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0B6EB" w14:textId="637BD26C" w:rsidR="00D32543" w:rsidRDefault="00D32543" w:rsidP="00D32543">
      <w:pPr>
        <w:autoSpaceDE w:val="0"/>
        <w:autoSpaceDN w:val="0"/>
        <w:adjustRightInd w:val="0"/>
        <w:spacing w:after="0" w:line="480" w:lineRule="auto"/>
        <w:jc w:val="center"/>
        <w:rPr>
          <w:rFonts w:ascii="Times New Roman" w:hAnsi="Times New Roman" w:cs="Times New Roman"/>
          <w:b/>
          <w:bCs/>
          <w:sz w:val="24"/>
          <w:szCs w:val="24"/>
        </w:rPr>
      </w:pPr>
      <w:r>
        <w:rPr>
          <w:rFonts w:ascii="Times New Roman" w:hAnsi="Times New Roman" w:cs="Times New Roman"/>
          <w:sz w:val="24"/>
          <w:szCs w:val="24"/>
        </w:rPr>
        <w:t xml:space="preserve">Antecedents of </w:t>
      </w:r>
      <w:r w:rsidRPr="00F818CF">
        <w:rPr>
          <w:rFonts w:ascii="Times New Roman" w:hAnsi="Times New Roman" w:cs="Times New Roman"/>
          <w:sz w:val="24"/>
          <w:szCs w:val="24"/>
        </w:rPr>
        <w:t xml:space="preserve">Vaccine Hesitancy in WEIRD and </w:t>
      </w:r>
      <w:r>
        <w:rPr>
          <w:rFonts w:ascii="Times New Roman" w:hAnsi="Times New Roman" w:cs="Times New Roman"/>
          <w:sz w:val="24"/>
          <w:szCs w:val="24"/>
        </w:rPr>
        <w:t>East Asian</w:t>
      </w:r>
      <w:r w:rsidRPr="00F818CF">
        <w:rPr>
          <w:rFonts w:ascii="Times New Roman" w:hAnsi="Times New Roman" w:cs="Times New Roman"/>
          <w:sz w:val="24"/>
          <w:szCs w:val="24"/>
        </w:rPr>
        <w:t xml:space="preserve"> Contexts</w:t>
      </w:r>
    </w:p>
    <w:p w14:paraId="74BA10C1" w14:textId="4440AE3F" w:rsidR="6D88A724" w:rsidRDefault="6D88A724" w:rsidP="6D88A724">
      <w:pPr>
        <w:rPr>
          <w:b/>
          <w:bCs/>
        </w:rPr>
      </w:pPr>
    </w:p>
    <w:p w14:paraId="32EF2DB1" w14:textId="6A21E0D6" w:rsidR="005C4DCE" w:rsidRDefault="008E65C3" w:rsidP="005C4DCE">
      <w:pPr>
        <w:autoSpaceDE w:val="0"/>
        <w:autoSpaceDN w:val="0"/>
        <w:adjustRightInd w:val="0"/>
        <w:spacing w:after="0" w:line="480" w:lineRule="auto"/>
        <w:rPr>
          <w:rFonts w:ascii="Times New Roman" w:hAnsi="Times New Roman" w:cs="Times New Roman"/>
          <w:sz w:val="24"/>
          <w:szCs w:val="24"/>
        </w:rPr>
      </w:pPr>
      <w:r w:rsidRPr="004B5582">
        <w:rPr>
          <w:rFonts w:ascii="Times New Roman" w:hAnsi="Times New Roman" w:cs="Times New Roman"/>
          <w:b/>
          <w:bCs/>
          <w:sz w:val="24"/>
          <w:szCs w:val="24"/>
        </w:rPr>
        <w:t>Table 1</w:t>
      </w:r>
      <w:r w:rsidR="004B5582">
        <w:rPr>
          <w:rFonts w:ascii="Times New Roman" w:hAnsi="Times New Roman" w:cs="Times New Roman"/>
          <w:b/>
          <w:bCs/>
          <w:sz w:val="24"/>
          <w:szCs w:val="24"/>
        </w:rPr>
        <w:t>.</w:t>
      </w:r>
      <w:r w:rsidR="005C4DCE" w:rsidRPr="002A04C6">
        <w:rPr>
          <w:rFonts w:ascii="Times New Roman" w:hAnsi="Times New Roman" w:cs="Times New Roman"/>
          <w:sz w:val="24"/>
          <w:szCs w:val="24"/>
        </w:rPr>
        <w:t xml:space="preserve"> </w:t>
      </w:r>
      <w:r w:rsidR="005C4DCE">
        <w:rPr>
          <w:rFonts w:ascii="Times New Roman" w:hAnsi="Times New Roman" w:cs="Times New Roman"/>
          <w:sz w:val="24"/>
          <w:szCs w:val="24"/>
        </w:rPr>
        <w:t>Stages of search</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750"/>
        <w:gridCol w:w="1951"/>
        <w:gridCol w:w="3544"/>
        <w:gridCol w:w="2771"/>
      </w:tblGrid>
      <w:tr w:rsidR="005C4DCE" w14:paraId="14E400D5" w14:textId="77777777" w:rsidTr="00611BD6">
        <w:tc>
          <w:tcPr>
            <w:tcW w:w="750" w:type="dxa"/>
          </w:tcPr>
          <w:p w14:paraId="1CB8A80F" w14:textId="77777777" w:rsidR="005C4DCE" w:rsidRPr="00611BD6" w:rsidRDefault="005C4DCE" w:rsidP="005C4DCE">
            <w:pPr>
              <w:rPr>
                <w:rFonts w:ascii="Times New Roman" w:hAnsi="Times New Roman" w:cs="Times New Roman"/>
                <w:b/>
                <w:bCs/>
                <w:sz w:val="20"/>
                <w:szCs w:val="20"/>
              </w:rPr>
            </w:pPr>
            <w:r w:rsidRPr="00611BD6">
              <w:rPr>
                <w:rFonts w:ascii="Times New Roman" w:hAnsi="Times New Roman" w:cs="Times New Roman"/>
                <w:b/>
                <w:bCs/>
                <w:sz w:val="20"/>
                <w:szCs w:val="20"/>
              </w:rPr>
              <w:t>Stage</w:t>
            </w:r>
          </w:p>
        </w:tc>
        <w:tc>
          <w:tcPr>
            <w:tcW w:w="1951" w:type="dxa"/>
          </w:tcPr>
          <w:p w14:paraId="7314093C" w14:textId="77777777" w:rsidR="005C4DCE" w:rsidRPr="00611BD6" w:rsidRDefault="005C4DCE" w:rsidP="005C4DCE">
            <w:pPr>
              <w:rPr>
                <w:rFonts w:ascii="Times New Roman" w:hAnsi="Times New Roman" w:cs="Times New Roman"/>
                <w:b/>
                <w:bCs/>
                <w:sz w:val="20"/>
                <w:szCs w:val="20"/>
              </w:rPr>
            </w:pPr>
            <w:r w:rsidRPr="00611BD6">
              <w:rPr>
                <w:rFonts w:ascii="Times New Roman" w:hAnsi="Times New Roman" w:cs="Times New Roman"/>
                <w:b/>
                <w:bCs/>
                <w:sz w:val="20"/>
                <w:szCs w:val="20"/>
              </w:rPr>
              <w:t>Target</w:t>
            </w:r>
          </w:p>
        </w:tc>
        <w:tc>
          <w:tcPr>
            <w:tcW w:w="3544" w:type="dxa"/>
          </w:tcPr>
          <w:p w14:paraId="62B32F11" w14:textId="77777777" w:rsidR="005C4DCE" w:rsidRPr="00611BD6" w:rsidRDefault="005C4DCE" w:rsidP="005C4DCE">
            <w:pPr>
              <w:rPr>
                <w:rFonts w:ascii="Times New Roman" w:hAnsi="Times New Roman" w:cs="Times New Roman"/>
                <w:b/>
                <w:bCs/>
                <w:sz w:val="20"/>
                <w:szCs w:val="20"/>
              </w:rPr>
            </w:pPr>
            <w:r w:rsidRPr="00611BD6">
              <w:rPr>
                <w:rFonts w:ascii="Times New Roman" w:hAnsi="Times New Roman" w:cs="Times New Roman"/>
                <w:b/>
                <w:bCs/>
                <w:sz w:val="20"/>
                <w:szCs w:val="20"/>
              </w:rPr>
              <w:t>Search terms</w:t>
            </w:r>
          </w:p>
        </w:tc>
        <w:tc>
          <w:tcPr>
            <w:tcW w:w="2771" w:type="dxa"/>
          </w:tcPr>
          <w:p w14:paraId="0F218B27" w14:textId="77777777" w:rsidR="005C4DCE" w:rsidRPr="00611BD6" w:rsidRDefault="005C4DCE" w:rsidP="005C4DCE">
            <w:pPr>
              <w:rPr>
                <w:rFonts w:ascii="Times New Roman" w:hAnsi="Times New Roman" w:cs="Times New Roman"/>
                <w:b/>
                <w:bCs/>
                <w:sz w:val="20"/>
                <w:szCs w:val="20"/>
              </w:rPr>
            </w:pPr>
            <w:r w:rsidRPr="00611BD6">
              <w:rPr>
                <w:rFonts w:ascii="Times New Roman" w:hAnsi="Times New Roman" w:cs="Times New Roman"/>
                <w:b/>
                <w:bCs/>
                <w:sz w:val="20"/>
                <w:szCs w:val="20"/>
              </w:rPr>
              <w:t>Papers identified</w:t>
            </w:r>
          </w:p>
        </w:tc>
      </w:tr>
      <w:tr w:rsidR="005C4DCE" w14:paraId="06AE45F2" w14:textId="77777777" w:rsidTr="00611BD6">
        <w:tc>
          <w:tcPr>
            <w:tcW w:w="750" w:type="dxa"/>
          </w:tcPr>
          <w:p w14:paraId="0A009E8F" w14:textId="77777777" w:rsidR="005C4DCE" w:rsidRPr="00611BD6" w:rsidRDefault="005C4DCE" w:rsidP="00611BD6">
            <w:pPr>
              <w:spacing w:line="480" w:lineRule="auto"/>
              <w:rPr>
                <w:rFonts w:ascii="Times New Roman" w:hAnsi="Times New Roman" w:cs="Times New Roman"/>
                <w:sz w:val="20"/>
                <w:szCs w:val="20"/>
              </w:rPr>
            </w:pPr>
            <w:r w:rsidRPr="00611BD6">
              <w:rPr>
                <w:rFonts w:ascii="Times New Roman" w:hAnsi="Times New Roman" w:cs="Times New Roman"/>
                <w:sz w:val="20"/>
                <w:szCs w:val="20"/>
              </w:rPr>
              <w:t>1</w:t>
            </w:r>
          </w:p>
        </w:tc>
        <w:tc>
          <w:tcPr>
            <w:tcW w:w="1951" w:type="dxa"/>
          </w:tcPr>
          <w:p w14:paraId="54CF89BF" w14:textId="77777777"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sz w:val="20"/>
                <w:szCs w:val="20"/>
              </w:rPr>
              <w:t>Countries from each continent</w:t>
            </w:r>
          </w:p>
        </w:tc>
        <w:tc>
          <w:tcPr>
            <w:tcW w:w="3544" w:type="dxa"/>
          </w:tcPr>
          <w:p w14:paraId="38E44E43" w14:textId="77777777"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sz w:val="20"/>
                <w:szCs w:val="20"/>
              </w:rPr>
              <w:t>“Antecedents of vaccine sceptic attitudes” OR “anti-vaccine” OR “vaccine conspiracy” OR “vaccine hesitancy Japan” OR “vaccine hesitancy Africa” OR “vaccine hesitancy Uganda” OR “vaccine hesitancy Ethiopia” OR + Since 2017</w:t>
            </w:r>
          </w:p>
        </w:tc>
        <w:tc>
          <w:tcPr>
            <w:tcW w:w="2771" w:type="dxa"/>
          </w:tcPr>
          <w:p w14:paraId="299B2D11" w14:textId="67D11999"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Bangura et al.</w:t>
            </w:r>
            <w:r>
              <w:rPr>
                <w:rFonts w:ascii="Times New Roman" w:hAnsi="Times New Roman" w:cs="Times New Roman"/>
                <w:noProof/>
                <w:sz w:val="20"/>
                <w:szCs w:val="20"/>
              </w:rPr>
              <w:t>, 2020</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21203/rs.3.rs-17855/v1","author":[{"dropping-particle":"","family":"Bangura","given":"Joseph Benjamin","non-dropping-particle":"","parse-names":false,"suffix":""},{"dropping-particle":"","family":"Xiao","given":"Shui-yuan","non-dropping-particle":"","parse-names":false,"suffix":""},{"dropping-particle":"","family":"Qiu","given":"Dan","non-dropping-particle":"","parse-names":false,"suffix":""},{"dropping-particle":"","family":"Ouyang","given":"Feiyun","non-dropping-particle":"","parse-names":false,"suffix":""},{"dropping-particle":"","family":"Chen","given":"Lei","non-dropping-particle":"","parse-names":false,"suffix":""}],"id":"ITEM-1","issued":{"date-parts":[["2020"]]},"publisher":"BMC Public Health","title":"Barriers to Childhood Immunization in Sub-Saharan Africa: A Systematic Review","type":"article-journal"},"uris":["http://www.mendeley.com/documents/?uuid=96df3be5-698b-4d2d-9ffc-0b39679a14a8"]}],"mendeley":{"formattedCitation":"(1)","plainTextFormattedCitation":"(1)","previouslyFormattedCitation":"(1)"},"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w:t>
            </w:r>
            <w:r w:rsidRPr="00324FCA">
              <w:rPr>
                <w:rFonts w:ascii="Times New Roman" w:hAnsi="Times New Roman" w:cs="Times New Roman"/>
                <w:sz w:val="20"/>
                <w:szCs w:val="20"/>
              </w:rPr>
              <w:fldChar w:fldCharType="end"/>
            </w:r>
          </w:p>
          <w:p w14:paraId="411CBF04" w14:textId="05F3D5D7"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Al-Mohaithef &amp; Padhi</w:t>
            </w:r>
            <w:r>
              <w:rPr>
                <w:rFonts w:ascii="Times New Roman" w:hAnsi="Times New Roman" w:cs="Times New Roman"/>
                <w:noProof/>
                <w:sz w:val="20"/>
                <w:szCs w:val="20"/>
              </w:rPr>
              <w:t>, 2020</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2147/JMDH.S276771","ISSN":"11782390","PMID":"33262600","abstract":"Background: Vaccine hesitancy is a potential threat to global public health. Since there is an unprecedented global effort to develop a vaccine against the COVID-19 pandemic, much less is known about its acceptance in the community. Understanding key determinants that influence the preferences and demands of a future vaccine by the community may help to develop strategies for improving the global vaccination program. The aim of this study was to assess the prevalence of the acceptance of COVID-19 vaccine and their determinants among people in Saudi Arabia. Methods: A web-based, cross-sectional study was conducted using snowball sampling strategy under a highly restricted environment. A bilingual, self-administered anonymous questionnaire was designed and sent to the study participants through social media plat-forms and email. Study participants were recruited across the country, including the four major cities (Riyadh, Dammam, Jeddah, and Abha) in Saudi Arabia. Key determinants that predict vaccine acceptance among respondents were modelled using logistic regression analysis. Of the 1000 survey invitees, 992 responded to the survey. Results: Of the 992 respondents, 642 showed interest to accept the COVID-19 vaccine if it is available. Willingness to accept the future COVID-19 vaccine is relatively high among older age groups, being married participants with education level postgraduate degree or higher (68.8%), non-Saudi (69.1%), employed in government sector (68.9%). In multivariate model, respondents who were above 45 years (aOR: 2.15; 95% CI: 1.08–3.21) and married (aOR: 1.79; 95% CI: 1.28–2.50) were significantly associated with vaccine acceptance (p &lt; 0.05). Conclusion: Addressing sociodemographic determinants relating to the COVID-19 vaccination may help to increase uptake of the global vaccination program to tackle future pandemics. Targeted health education interventions are needed to increase the uptake of the future COVID-19 vaccine.","author":[{"dropping-particle":"","family":"Al-Mohaithef","given":"Mohammed","non-dropping-particle":"","parse-names":false,"suffix":""},{"dropping-particle":"","family":"Padhi","given":"Bijaya Kumar","non-dropping-particle":"","parse-names":false,"suffix":""}],"container-title":"Journal of Multidisciplinary Healthcare","id":"ITEM-1","issued":{"date-parts":[["2020"]]},"page":"1657-1663","title":"Determinants of covid-19 vaccine acceptance in saudi arabia: A web-based national survey","type":"article-journal","volume":"13"},"uris":["http://www.mendeley.com/documents/?uuid=4b23c3c2-26f9-43e3-ad3b-55a5ff770dc3"]}],"mendeley":{"formattedCitation":"(2)","plainTextFormattedCitation":"(2)","previouslyFormattedCitation":"(2)"},"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2)</w:t>
            </w:r>
            <w:r w:rsidRPr="00324FCA">
              <w:rPr>
                <w:rFonts w:ascii="Times New Roman" w:hAnsi="Times New Roman" w:cs="Times New Roman"/>
                <w:sz w:val="20"/>
                <w:szCs w:val="20"/>
              </w:rPr>
              <w:fldChar w:fldCharType="end"/>
            </w:r>
          </w:p>
          <w:p w14:paraId="06D8CE21" w14:textId="008F3A22"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Wagner et al.</w:t>
            </w:r>
            <w:r>
              <w:rPr>
                <w:rFonts w:ascii="Times New Roman" w:hAnsi="Times New Roman" w:cs="Times New Roman"/>
                <w:noProof/>
                <w:sz w:val="20"/>
                <w:szCs w:val="20"/>
              </w:rPr>
              <w:t>, 2019</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3390/vaccines7040155","ISSN":"2076393X","PMID":"31635270","abstract":"Vaccine hesitancy is a continuum of behaviors ranging from delay in receipt to vaccination refusal. Prior studies have typically focused on high-income countries, where vaccine hesitancy is particularly prevalent in more affluent groups, but the relationship between socioeconomic status and vaccine hesitancy in Low- and Middle-Income Countries (LMICs) is less clear. The aim of this study was to describe vaccine hesitancy in five LMICs. Mothers of children in Sirajganj, Bangladesh (n = 60), Shanghai, China (n = 788), Addis Ababa, Ethiopia (n = 341), Guatemala City and Quetzaltenango, Guatemala (n = 767), and Chandigarh, India (n = 309), completed a survey between 2016 and 2018 using the WHO’s 10-item Vaccine Hesitancy Scale. The scores of different constructs were compared across countries and by the mother’s education level using linear regression models with generalized estimating equations. Compared to mothers in China, mothers in Bangladesh perceived less vaccination benefit (β: 0.56, P = 0.0001), however, mothers in Ethiopia (β: −0.54, P &lt; 0.0001) and Guatemala (β: −0.74, P = 0.0004) perceived greater benefit. Education level was not significantly linked with vaccine hesitancy. Local circumstances are important to consider when developing programs to promote vaccines. We did not find consistent associations between education and vaccine hesitancy. More research is needed to understand socio-cultural influences on vaccine decision-making.","author":[{"dropping-particle":"","family":"Wagner","given":"Abram L.","non-dropping-particle":"","parse-names":false,"suffix":""},{"dropping-particle":"","family":"Masters","given":"Nina B.","non-dropping-particle":"","parse-names":false,"suffix":""},{"dropping-particle":"","family":"Domek","given":"Gretchen J.","non-dropping-particle":"","parse-names":false,"suffix":""},{"dropping-particle":"","family":"Mathew","given":"Joseph L.","non-dropping-particle":"","parse-names":false,"suffix":""},{"dropping-particle":"","family":"Sun","given":"Xiaodong","non-dropping-particle":"","parse-names":false,"suffix":""},{"dropping-particle":"","family":"Asturias","given":"Edwin J.","non-dropping-particle":"","parse-names":false,"suffix":""},{"dropping-particle":"","family":"Ren","given":"Jia","non-dropping-particle":"","parse-names":false,"suffix":""},{"dropping-particle":"","family":"Huang","given":"Zhuoying","non-dropping-particle":"","parse-names":false,"suffix":""},{"dropping-particle":"","family":"Contreras-Roldan","given":"Ingrid L.","non-dropping-particle":"","parse-names":false,"suffix":""},{"dropping-particle":"","family":"Gebremeskel","given":"Berhanu","non-dropping-particle":"","parse-names":false,"suffix":""},{"dropping-particle":"","family":"Boulton","given":"Matthew L.","non-dropping-particle":"","parse-names":false,"suffix":""}],"container-title":"Vaccines","id":"ITEM-1","issue":"4","issued":{"date-parts":[["2019"]]},"page":"1-11","title":"Comparisons of vaccine hesitancy across five low- and middle-income countries","type":"article-journal","volume":"7"},"uris":["http://www.mendeley.com/documents/?uuid=03ad26d9-1b66-4bfd-8be7-832a6a163a11"]}],"mendeley":{"formattedCitation":"(3)","plainTextFormattedCitation":"(3)","previouslyFormattedCitation":"(3)"},"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3)</w:t>
            </w:r>
            <w:r w:rsidRPr="00324FCA">
              <w:rPr>
                <w:rFonts w:ascii="Times New Roman" w:hAnsi="Times New Roman" w:cs="Times New Roman"/>
                <w:sz w:val="20"/>
                <w:szCs w:val="20"/>
              </w:rPr>
              <w:fldChar w:fldCharType="end"/>
            </w:r>
          </w:p>
          <w:p w14:paraId="46687B04" w14:textId="0DAD230D" w:rsidR="005C4DCE"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P. R. Ward et al.</w:t>
            </w:r>
            <w:r>
              <w:rPr>
                <w:rFonts w:ascii="Times New Roman" w:hAnsi="Times New Roman" w:cs="Times New Roman"/>
                <w:noProof/>
                <w:sz w:val="20"/>
                <w:szCs w:val="20"/>
              </w:rPr>
              <w:t>, 2017</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ISBN":"1111111111","ISSN":"1932-6203","abstract":"In terms of public health, childhood vaccination programs have benefits that far outweigh risks. However, some parents decide not to vaccinate their children. This paper explores the ways in which such parents talked about the perceived risks and benefits incurred by vaccinating (or not vaccinating) their children. Between 2013-2016 we undertook 29 in-depth interviews with non-vaccinating and/or 'vaccine hesitant' parents in Australia. Interviews were conducted in an open and non-judgmental manner, akin to empathic neutrality. Interviews focused on parents talking about the factors that shaped their decisions not to (or partially) vaccinate their children. All interviews were transcribed and analysed using both inductive and deductive processes. The main themes focus on parental perceptions of: 1. their capacity to reason; 2. their rejection of Western medical epistemology; and 3. their participation in labour intensive parenting practices (which we term salutogenic parenting). Parents engaged in an ongoing search for information about how best to parent their children (capacity to reason), which for many led to questioning/distrust of traditional scientific knowledge (rejection of Western medical epistemology). Salutogenic parenting spontaneously arose in interviews, whereby parents practised health promoting activities which they saw as boosting the natural immunity of their children and protecting them from illness (reducing or negating the perceived need for vaccinations). Salutogenic parenting practices included breastfeeding, eating organic and/or home-grown food, cooking from scratch to reduce preservative consumption and reducing exposure to toxins. We interpret our data as a 'logic of care', which is seen by parents as internally consistent, logically inter-related and inter-dependent. Whilst not necessarily sharing the parents' reasoning, we argue that an understanding of their attitudes towards health and well-being is imperative for any efforts to engage with their vaccine refusal at a policy level.","author":[{"dropping-particle":"","family":"Ward","given":"Paul R","non-dropping-particle":"","parse-names":false,"suffix":""},{"dropping-particle":"","family":"Attwell","given":"Katie","non-dropping-particle":"","parse-names":false,"suffix":""},{"dropping-particle":"","family":"Meyer","given":"Samantha B","non-dropping-particle":"","parse-names":false,"suffix":""},{"dropping-particle":"","family":"Rokkas","given":"Philippa","non-dropping-particle":"","parse-names":false,"suffix":""},{"dropping-particle":"","family":"Leask","given":"Julie","non-dropping-particle":"","parse-names":false,"suffix":""}],"container-title":"PLoS One","id":"ITEM-1","issue":"10","issued":{"date-parts":[["2017"]]},"page":"1-15","title":"Understanding the perceived logic of care by parents: A qualitative study in Australia","type":"article-journal","volume":"12"},"uris":["http://www.mendeley.com/documents/?uuid=5cd3c952-3d32-490c-9ebb-67e3bc04dfd7"]}],"mendeley":{"formattedCitation":"(4)","plainTextFormattedCitation":"(4)","previouslyFormattedCitation":"(4)"},"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4)</w:t>
            </w:r>
            <w:r w:rsidRPr="00324FCA">
              <w:rPr>
                <w:rFonts w:ascii="Times New Roman" w:hAnsi="Times New Roman" w:cs="Times New Roman"/>
                <w:sz w:val="20"/>
                <w:szCs w:val="20"/>
              </w:rPr>
              <w:fldChar w:fldCharType="end"/>
            </w:r>
          </w:p>
          <w:p w14:paraId="314416AE" w14:textId="60000391" w:rsidR="005C4DCE"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Acheampong et al.</w:t>
            </w:r>
            <w:r>
              <w:rPr>
                <w:rFonts w:ascii="Times New Roman" w:hAnsi="Times New Roman" w:cs="Times New Roman"/>
                <w:noProof/>
                <w:sz w:val="20"/>
                <w:szCs w:val="20"/>
              </w:rPr>
              <w:t>, 2021</w:t>
            </w:r>
            <w:r w:rsidRPr="00324FCA">
              <w:rPr>
                <w:rFonts w:ascii="Times New Roman" w:hAnsi="Times New Roman" w:cs="Times New Roman"/>
                <w:noProof/>
                <w:sz w:val="20"/>
                <w:szCs w:val="20"/>
              </w:rPr>
              <w:t xml:space="preserve"> </w:t>
            </w:r>
            <w:r>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3390/vaccines9080814","ISSN":"2076393X","abstract":"The impact of COVID-19 vaccination programmes on disease transmission, morbidity and mortality relies heavily on the population’s willingness to accept the vaccine. We explore Ghanaian adult citizens’ vaccine hesitancy attitudes and identify the likelihood of participation or non-participation in the government’s effort to get citizens vaccinated. A fully anonymised cross-sectional online survey of 2345 adult Ghanaians was conducted from 23 to 28 February 2021. Differences in intentions regarding COVID-19 vaccination were explored using Pearson Chi-square tests. Additionally, multinomial logistic regression was used to analyse the factors associated with willingness to receive vaccines. Responses were weighted using the iterative proportional fitting technique to generate a representative sample. About half (51%) of mostly urban adult Ghanaians over 15 years are likely to take the COVID-19 vaccine if made generally available. Almost a fifth (21%) of the respondents were unlikely to take the vaccine, while another 28% were undecided. Additionally, we find differences in vaccine hesitancy among some socio-demographic characteristics such as age, gender, and primary sources of information. Attaining the proverbial 63% to 70% herd immunity threshold in Ghana is only possible if the preventive vaccination programmes are combined with an enhanced and coordinated public education campaign. Such a campaign should focus on promoting the individual and population-level benefits of vaccination and pre-emptive efforts towards addressing misinformation about vaccines.","author":[{"dropping-particle":"","family":"Acheampong","given":"Theophilus","non-dropping-particle":"","parse-names":false,"suffix":""},{"dropping-particle":"","family":"Akorsikumah","given":"Eli A.","non-dropping-particle":"","parse-names":false,"suffix":""},{"dropping-particle":"","family":"Osae-Kwapong","given":"John","non-dropping-particle":"","parse-names":false,"suffix":""},{"dropping-particle":"","family":"Khalid","given":"Musah","non-dropping-particle":"","parse-names":false,"suffix":""},{"dropping-particle":"","family":"Appiah","given":"Alfred","non-dropping-particle":"","parse-names":false,"suffix":""},{"dropping-particle":"","family":"Amuasi","given":"John H.","non-dropping-particle":"","parse-names":false,"suffix":""}],"container-title":"Vaccines","id":"ITEM-1","issue":"8","issued":{"date-parts":[["2021"]]},"title":"Examining vaccine hesitancy in sub-saharan africa: A survey of the knowledge and attitudes among adults to receive covid-19 vaccines in ghana","type":"article-journal","volume":"9"},"uris":["http://www.mendeley.com/documents/?uuid=94548f4d-dad0-4684-9707-dc02c2ab5fce"]}],"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5)</w:t>
            </w:r>
            <w:r>
              <w:rPr>
                <w:rFonts w:ascii="Times New Roman" w:hAnsi="Times New Roman" w:cs="Times New Roman"/>
                <w:sz w:val="20"/>
                <w:szCs w:val="20"/>
              </w:rPr>
              <w:fldChar w:fldCharType="end"/>
            </w:r>
          </w:p>
          <w:p w14:paraId="1C26DCF7" w14:textId="2400FD9D" w:rsidR="005C4DCE"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Carcelen et al.</w:t>
            </w:r>
            <w:r>
              <w:rPr>
                <w:rFonts w:ascii="Times New Roman" w:hAnsi="Times New Roman" w:cs="Times New Roman"/>
                <w:noProof/>
                <w:sz w:val="20"/>
                <w:szCs w:val="20"/>
              </w:rPr>
              <w:t xml:space="preserve">, 2021 </w:t>
            </w:r>
            <w:r>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80/21645515.2021.1948784","ISSN":"2164554X","abstract":"With unprecedented speed, multiple vaccines against SARS-CoV-2 are available 1 year after the COVID-19 pandemic was first identified. As we push to achieve global control through these new vaccines, old challenges present themselves, including cold-chain storage, the logistics of mass vaccination, and vaccine hesitancy. Understanding how much hesitancy toward COVID-19 vaccines might occur and what factors may be driving these concerns can improve the ability of public health workers and communicators to maximize vaccine uptake. We nested a survey within a measles-rubella mass vaccination campaign in Zambia in November 2020 and asked about sentiments and beliefs toward COVID-19 and COVID-19 vaccines. Among parents bringing their children to receive a measles-rubella vaccine, we found high acceptability of COVID-19 vaccination of their children, but substantial uncertainty and hesitancy about receiving the vaccine themselves. COVID-19 vaccination hesitancy was correlated with beliefs around COVID-19 severity and risk, as well as vaccine safety and effectiveness.","author":[{"dropping-particle":"","family":"Carcelen","given":"Andrea C.","non-dropping-particle":"","parse-names":false,"suffix":""},{"dropping-particle":"","family":"Prosperi","given":"Christine","non-dropping-particle":"","parse-names":false,"suffix":""},{"dropping-particle":"","family":"Mutembo","given":"Simon","non-dropping-particle":"","parse-names":false,"suffix":""},{"dropping-particle":"","family":"Chongwe","given":"Gershom","non-dropping-particle":"","parse-names":false,"suffix":""},{"dropping-particle":"","family":"Mwansa","given":"Francis D.","non-dropping-particle":"","parse-names":false,"suffix":""},{"dropping-particle":"","family":"Ndubani","given":"Phillimon","non-dropping-particle":"","parse-names":false,"suffix":""},{"dropping-particle":"","family":"Simulundu","given":"Edgar","non-dropping-particle":"","parse-names":false,"suffix":""},{"dropping-particle":"","family":"Chilumba","given":"Innocent","non-dropping-particle":"","parse-names":false,"suffix":""},{"dropping-particle":"","family":"Musukwa","given":"Gloria","non-dropping-particle":"","parse-names":false,"suffix":""},{"dropping-particle":"","family":"Thuma","given":"Phil","non-dropping-particle":"","parse-names":false,"suffix":""},{"dropping-particle":"","family":"Kapungu","given":"Kelvin","non-dropping-particle":"","parse-names":false,"suffix":""},{"dropping-particle":"","family":"Hamahuwa","given":"Mutinta","non-dropping-particle":"","parse-names":false,"suffix":""},{"dropping-particle":"","family":"Mutale","given":"Irene","non-dropping-particle":"","parse-names":false,"suffix":""},{"dropping-particle":"","family":"Winter","given":"Amy","non-dropping-particle":"","parse-names":false,"suffix":""},{"dropping-particle":"","family":"Moss","given":"William J.","non-dropping-particle":"","parse-names":false,"suffix":""},{"dropping-particle":"","family":"Truelove","given":"Shaun A.","non-dropping-particle":"","parse-names":false,"suffix":""}],"container-title":"Human Vaccines and Immunotherapeutics","id":"ITEM-1","issue":"00","issued":{"date-parts":[["2021"]]},"page":"1-6","publisher":"Taylor &amp; Francis","title":"COVID-19 vaccine hesitancy in Zambia: a glimpse at the possible challenges ahead for COVID-19 vaccination rollout in sub-Saharan Africa","type":"article-journal","volume":"00"},"uris":["http://www.mendeley.com/documents/?uuid=c311c4bb-d88e-4635-899f-9208fea07062"]}],"mendeley":{"formattedCitation":"(6)","plainTextFormattedCitation":"(6)","previouslyFormattedCitation":"(6)"},"properties":{"noteIndex":0},"schema":"https://github.com/citation-style-language/schema/raw/master/csl-citation.json"}</w:instrText>
            </w:r>
            <w:r>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6)</w:t>
            </w:r>
            <w:r>
              <w:rPr>
                <w:rFonts w:ascii="Times New Roman" w:hAnsi="Times New Roman" w:cs="Times New Roman"/>
                <w:sz w:val="20"/>
                <w:szCs w:val="20"/>
              </w:rPr>
              <w:fldChar w:fldCharType="end"/>
            </w:r>
          </w:p>
          <w:p w14:paraId="19F7BBB6" w14:textId="5CE2B091" w:rsidR="005C4DCE"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Afolabi &amp; Ilesanmi</w:t>
            </w:r>
            <w:r>
              <w:rPr>
                <w:rFonts w:ascii="Times New Roman" w:hAnsi="Times New Roman" w:cs="Times New Roman"/>
                <w:noProof/>
                <w:sz w:val="20"/>
                <w:szCs w:val="20"/>
              </w:rPr>
              <w:t xml:space="preserve">, 2021 </w:t>
            </w:r>
            <w:r>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1604/pamj.2021.38.3.27401","ISSN":"19378688","PMID":"33520072","abstract":"The outbreak of the novel coronavirus disease (COVID-19) has resulted in many cases of morbidity and mortality across the globe, and the lack of the COVID-19 vaccine has contributed greatly to this experience. COVID-19 vaccines have currently been rolled out, and are available in some countries. However, strategies need to be put in place to prevent COVID-19 vaccine hesitancy (VH) especially in Africa; a continent where VH has been previously reported following the introduction of new vaccines. For this cause, we, therefore, recommend optimal community involvement in the structure and modalities for the delivery of the prospective COVID-19 vaccine. Also, feedback mechanisms for the acknowledgement of community efforts in previous health interventions should be improved upon to encourage the acceptance of the prospective COVID-19 vaccine. In addition, improved multi-sectoral collaboration should be initiated and promoted to enhance the acceptance of COVID-19 vaccines through the provision of more resources required to address COVID-19 VH. Furthermore, integration of the COVID-19 vaccine into the routine immunization schedule would strengthen the health system, improve uptake of the COVID-19 vaccine, and improve the health of all persons living on the African continent.","author":[{"dropping-particle":"","family":"Afolabi","given":"Aanuoluwapo Adeyimika","non-dropping-particle":"","parse-names":false,"suffix":""},{"dropping-particle":"","family":"Ilesanmi","given":"Olayinka Stephen","non-dropping-particle":"","parse-names":false,"suffix":""}],"container-title":"Pan African Medical Journal","id":"ITEM-1","issue":"3","issued":{"date-parts":[["2021"]]},"page":"1-7","title":"Dealing with vaccine hesitancy in Africa: The prospective COVID-19 vaccine context","type":"article-journal","volume":"38"},"uris":["http://www.mendeley.com/documents/?uuid=742444da-811e-472c-9734-556c867512fd"]}],"mendeley":{"formattedCitation":"(7)","plainTextFormattedCitation":"(7)","previouslyFormattedCitation":"(7)"},"properties":{"noteIndex":0},"schema":"https://github.com/citation-style-language/schema/raw/master/csl-citation.json"}</w:instrText>
            </w:r>
            <w:r>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7)</w:t>
            </w:r>
            <w:r>
              <w:rPr>
                <w:rFonts w:ascii="Times New Roman" w:hAnsi="Times New Roman" w:cs="Times New Roman"/>
                <w:sz w:val="20"/>
                <w:szCs w:val="20"/>
              </w:rPr>
              <w:fldChar w:fldCharType="end"/>
            </w:r>
          </w:p>
          <w:p w14:paraId="4FE8EFA3" w14:textId="0B4CF446" w:rsidR="005C4DCE"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Cooper et al.</w:t>
            </w:r>
            <w:r>
              <w:rPr>
                <w:rFonts w:ascii="Times New Roman" w:hAnsi="Times New Roman" w:cs="Times New Roman"/>
                <w:noProof/>
                <w:sz w:val="20"/>
                <w:szCs w:val="20"/>
              </w:rPr>
              <w:t>, 2018</w:t>
            </w:r>
            <w:r w:rsidRPr="00324FCA">
              <w:rPr>
                <w:rFonts w:ascii="Times New Roman" w:hAnsi="Times New Roman" w:cs="Times New Roman"/>
                <w:noProof/>
                <w:sz w:val="20"/>
                <w:szCs w:val="20"/>
              </w:rPr>
              <w:t xml:space="preserve"> </w:t>
            </w:r>
            <w:r>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80/21645515.2018.1460987","ISSN":"2164554X","PMID":"29617173","abstract":"Vaccination programmes in Africa have made extraordinary progress over the last four decades. Yet, vaccine hesitancy threatens to erode these gains. Vaccine hesitancy is a continuum between vaccine acceptance and refusal. A growing number of people in Africa are delaying or refusing recommended vaccines for themselves or their children, even when safe and effective vaccines are available. This predisposes communities to infectious diseases, resulting in multiple disease outbreaks, ultimately consuming resources and costing lives. Vaccine hesitancy is currently receiving unprecedented global attention, however, there remains several knowledge gaps, particularly in Africa. The vast majority of research on this topic has been conducted in high income countries. Little is therefore known about the nature and causes of vaccine hesitancy in Africa, and evidence-based interventions in the region to address it are also limited. Moreover, tools to measure vaccine hesitancy are scarce, and none that exist have been validated in Africa. We discuss these knowledge gaps, and propose a research and capacity building agenda to better measure and overcome vaccine hesitancy in Africa. Ultimately, this is essential if we hope to enhance and sustain public demand for vaccination and preserve the tremendous achievements of vaccination programmes on the continent.","author":[{"dropping-particle":"","family":"Cooper","given":"Sara","non-dropping-particle":"","parse-names":false,"suffix":""},{"dropping-particle":"","family":"Betsch","given":"Cornelia","non-dropping-particle":"","parse-names":false,"suffix":""},{"dropping-particle":"","family":"Sambala","given":"Evanson Z.","non-dropping-particle":"","parse-names":false,"suffix":""},{"dropping-particle":"","family":"Mchiza","given":"Nosicelo","non-dropping-particle":"","parse-names":false,"suffix":""},{"dropping-particle":"","family":"Wiysonge","given":"Charles S.","non-dropping-particle":"","parse-names":false,"suffix":""}],"container-title":"Human Vaccines and Immunotherapeutics","id":"ITEM-1","issue":"10","issued":{"date-parts":[["2018"]]},"page":"2355-2357","publisher":"Taylor &amp; Francis","title":"Vaccine hesitancy–a potential threat to the achievements of vaccination programmes in Africa","type":"article-journal","volume":"14"},"uris":["http://www.mendeley.com/documents/?uuid=79dc4ba2-930b-4c5a-9078-d9fab61d6898"]}],"mendeley":{"formattedCitation":"(8)","plainTextFormattedCitation":"(8)","previouslyFormattedCitation":"(8)"},"properties":{"noteIndex":0},"schema":"https://github.com/citation-style-language/schema/raw/master/csl-citation.json"}</w:instrText>
            </w:r>
            <w:r>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8)</w:t>
            </w:r>
            <w:r>
              <w:rPr>
                <w:rFonts w:ascii="Times New Roman" w:hAnsi="Times New Roman" w:cs="Times New Roman"/>
                <w:sz w:val="20"/>
                <w:szCs w:val="20"/>
              </w:rPr>
              <w:fldChar w:fldCharType="end"/>
            </w:r>
          </w:p>
          <w:p w14:paraId="363E14BC" w14:textId="49757B53"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Cooper et al.</w:t>
            </w:r>
            <w:r>
              <w:rPr>
                <w:rFonts w:ascii="Times New Roman" w:hAnsi="Times New Roman" w:cs="Times New Roman"/>
                <w:noProof/>
                <w:sz w:val="20"/>
                <w:szCs w:val="20"/>
              </w:rPr>
              <w:t>, 2021</w:t>
            </w:r>
            <w:r w:rsidRPr="00324FCA">
              <w:rPr>
                <w:rFonts w:ascii="Times New Roman" w:hAnsi="Times New Roman" w:cs="Times New Roman"/>
                <w:noProof/>
                <w:sz w:val="20"/>
                <w:szCs w:val="20"/>
              </w:rPr>
              <w:t xml:space="preserve"> </w:t>
            </w:r>
            <w:r>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80/14760584.2021.1949291","ISSN":"17448395","PMID":"34252336","abstract":"Introduction: Acceptance of COVID-19 vaccines is critical to personal health, protecting vulnerable populations, reopening socio-economic life, and achieving population health and safety through immunity. The primary aim of this review was to investigate the extent and determinants of COVID-19 vaccine hesitancy in South Africa to inform the development of strategies to address it. A secondary aim was to enhance understandings of and responses to vaccine hesitancy more generally in South Africa, with potential positive effect on vaccination uptake during and beyond the COVID-19 pandemic. Areas covered: We reviewed the findings from surveys conducted in South Africa from February 2020 to March 2021 that investigated acceptance of COVID-19 vaccines. Surveys were identified through searching electronic databases of peer-reviewed and gray literature and contacting experts. Expert opinion: The review reveals the inherently social nature of COVID-19 vaccine hesitancy in South Africa, potentially influenced by age, race, education, politics, geographical location, and employment. Along with the provision of information, COVID-19 vaccine communication strategies need to form part of broader trust-building measures that focus on relationships, transparency, participation, and justice. The pandemic also provides a unique opportunity to positively intervene and reduce vaccine hesitancy trends more generally in South Africa and potentially elsewhere.","author":[{"dropping-particle":"","family":"Cooper","given":"Sara","non-dropping-particle":"","parse-names":false,"suffix":""},{"dropping-particle":"","family":"Rooyen","given":"Heidi","non-dropping-particle":"van","parse-names":false,"suffix":""},{"dropping-particle":"","family":"Wiysonge","given":"Charles Shey","non-dropping-particle":"","parse-names":false,"suffix":""}],"container-title":"Expert Review of Vaccines","id":"ITEM-1","issue":"8","issued":{"date-parts":[["2021"]]},"page":"921-933","publisher":"Taylor &amp; Francis","title":"COVID-19 vaccine hesitancy in South Africa: how can we maximize uptake of COVID-19 vaccines?","type":"article-journal","volume":"20"},"uris":["http://www.mendeley.com/documents/?uuid=5b943d0c-2c0b-4e41-86a1-c1260efeae95"]}],"mendeley":{"formattedCitation":"(9)","plainTextFormattedCitation":"(9)","previouslyFormattedCitation":"(9)"},"properties":{"noteIndex":0},"schema":"https://github.com/citation-style-language/schema/raw/master/csl-citation.json"}</w:instrText>
            </w:r>
            <w:r>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9)</w:t>
            </w:r>
            <w:r>
              <w:rPr>
                <w:rFonts w:ascii="Times New Roman" w:hAnsi="Times New Roman" w:cs="Times New Roman"/>
                <w:sz w:val="20"/>
                <w:szCs w:val="20"/>
              </w:rPr>
              <w:fldChar w:fldCharType="end"/>
            </w:r>
          </w:p>
        </w:tc>
      </w:tr>
      <w:tr w:rsidR="005C4DCE" w14:paraId="1278A536" w14:textId="77777777" w:rsidTr="00611BD6">
        <w:tc>
          <w:tcPr>
            <w:tcW w:w="750" w:type="dxa"/>
          </w:tcPr>
          <w:p w14:paraId="66BDF9A0" w14:textId="77777777" w:rsidR="005C4DCE" w:rsidRPr="00611BD6" w:rsidRDefault="005C4DCE" w:rsidP="00611BD6">
            <w:pPr>
              <w:spacing w:line="480" w:lineRule="auto"/>
              <w:rPr>
                <w:rFonts w:ascii="Times New Roman" w:hAnsi="Times New Roman" w:cs="Times New Roman"/>
                <w:sz w:val="20"/>
                <w:szCs w:val="20"/>
              </w:rPr>
            </w:pPr>
            <w:r w:rsidRPr="00611BD6">
              <w:rPr>
                <w:rFonts w:ascii="Times New Roman" w:hAnsi="Times New Roman" w:cs="Times New Roman"/>
                <w:sz w:val="20"/>
                <w:szCs w:val="20"/>
              </w:rPr>
              <w:t>2</w:t>
            </w:r>
          </w:p>
        </w:tc>
        <w:tc>
          <w:tcPr>
            <w:tcW w:w="1951" w:type="dxa"/>
          </w:tcPr>
          <w:p w14:paraId="211E6F7B" w14:textId="77777777"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sz w:val="20"/>
                <w:szCs w:val="20"/>
              </w:rPr>
              <w:t>WEIRD sub-populations</w:t>
            </w:r>
          </w:p>
        </w:tc>
        <w:tc>
          <w:tcPr>
            <w:tcW w:w="3544" w:type="dxa"/>
          </w:tcPr>
          <w:p w14:paraId="27A77AEE" w14:textId="77777777"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sz w:val="20"/>
                <w:szCs w:val="20"/>
              </w:rPr>
              <w:t>"</w:t>
            </w:r>
            <w:proofErr w:type="gramStart"/>
            <w:r w:rsidRPr="00324FCA">
              <w:rPr>
                <w:rFonts w:ascii="Times New Roman" w:hAnsi="Times New Roman" w:cs="Times New Roman"/>
                <w:sz w:val="20"/>
                <w:szCs w:val="20"/>
              </w:rPr>
              <w:t>vaccine</w:t>
            </w:r>
            <w:proofErr w:type="gramEnd"/>
            <w:r w:rsidRPr="00324FCA">
              <w:rPr>
                <w:rFonts w:ascii="Times New Roman" w:hAnsi="Times New Roman" w:cs="Times New Roman"/>
                <w:sz w:val="20"/>
                <w:szCs w:val="20"/>
              </w:rPr>
              <w:t xml:space="preserve"> hesitancy" OR "vaccine sceptic" OR "anti-vaccine" + "African Americans" OR left-wing OR right-wing + Since 2017</w:t>
            </w:r>
          </w:p>
        </w:tc>
        <w:tc>
          <w:tcPr>
            <w:tcW w:w="2771" w:type="dxa"/>
          </w:tcPr>
          <w:p w14:paraId="5F23CD9B" w14:textId="0F2E5EF8"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Baumgaertner et al.</w:t>
            </w:r>
            <w:r>
              <w:rPr>
                <w:rFonts w:ascii="Times New Roman" w:hAnsi="Times New Roman" w:cs="Times New Roman"/>
                <w:noProof/>
                <w:sz w:val="20"/>
                <w:szCs w:val="20"/>
              </w:rPr>
              <w:t>, 2018</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371/journal.pone.0191728","ISBN":"1111111111","ISSN":"19326203","PMID":"29370265","abstract":"In light of the increasing refusal of some parents to vaccinate children, public health strategies have focused on increasing knowledge and awareness based on a knowledge-deficit approach. However, decisions about vaccination are based on more than mere knowledge of risks, costs, and benefits. Individual decision making about vaccinating involves many other factors including those related to emotion, culture, religion, and socio-political context. In this paper, we use a nationally representative internet survey in the U.S. to investigate socio-political characteristics to assess attitudes about vaccination. In particular, we consider how political ideology and trust affect opinions about vaccinations for flu, pertussis, and measles. Our findings demonstrate that ideology has a direct effect on vaccine attitudes. In particular, conservative respondents are less likely to express pro-vaccination beliefs than other individuals. Furthermore, ideology also has an indirect effect on immunization propensity. The ideology variable predicts an indicator capturing trust in government medical experts, which in turn helps to explain individual-level variation with regards to attitudes about vaccine choice.","author":[{"dropping-particle":"","family":"Baumgaertner","given":"Bert","non-dropping-particle":"","parse-names":false,"suffix":""},{"dropping-particle":"","family":"Carlisle","given":"Juliet E.","non-dropping-particle":"","parse-names":false,"suffix":""},{"dropping-particle":"","family":"Justwan","given":"Florian","non-dropping-particle":"","parse-names":false,"suffix":""}],"container-title":"PLoS ONE","id":"ITEM-1","issue":"1","issued":{"date-parts":[["2018"]]},"page":"1-13","title":"The influence of political ideology and trust on willingness to vaccinate","type":"article-journal","volume":"13"},"uris":["http://www.mendeley.com/documents/?uuid=0db1def5-db16-4f50-944c-c1384ac671ba"]}],"mendeley":{"formattedCitation":"(10)","plainTextFormattedCitation":"(10)","previouslyFormattedCitation":"(10)"},"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0)</w:t>
            </w:r>
            <w:r w:rsidRPr="00324FCA">
              <w:rPr>
                <w:rFonts w:ascii="Times New Roman" w:hAnsi="Times New Roman" w:cs="Times New Roman"/>
                <w:sz w:val="20"/>
                <w:szCs w:val="20"/>
              </w:rPr>
              <w:fldChar w:fldCharType="end"/>
            </w:r>
          </w:p>
          <w:p w14:paraId="7B93A8A5" w14:textId="3ABB1EE1"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Bodily et al.</w:t>
            </w:r>
            <w:r>
              <w:rPr>
                <w:rFonts w:ascii="Times New Roman" w:hAnsi="Times New Roman" w:cs="Times New Roman"/>
                <w:noProof/>
                <w:sz w:val="20"/>
                <w:szCs w:val="20"/>
              </w:rPr>
              <w:t>, 2020</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3389/fmed.2020.00377","ISSN":"2296858X","author":[{"dropping-particle":"","family":"Bodily","given":"Jason M.","non-dropping-particle":"","parse-names":false,"suffix":""},{"dropping-particle":"","family":"Tsunoda","given":"Ikuo","non-dropping-particle":"","parse-names":false,"suffix":""},{"dropping-particle":"","family":"Alexander","given":"J. Steven","non-dropping-particle":"","parse-names":false,"suffix":""}],"container-title":"Frontiers in Medicine","id":"ITEM-1","issue":"July","issued":{"date-parts":[["2020"]]},"page":"2019-2021","title":"Scientific Evaluation of the Court Evidence Submitted to the 2019 Human Papillomavirus Vaccine Libel Case and Its Decision in Japan","type":"article-journal","volume":"7"},"uris":["http://www.mendeley.com/documents/?uuid=925c12e1-b0a7-4ed0-a4d3-407f86bf924e"]}],"mendeley":{"formattedCitation":"(11)","plainTextFormattedCitation":"(11)","previouslyFormattedCitation":"(11)"},"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1)</w:t>
            </w:r>
            <w:r w:rsidRPr="00324FCA">
              <w:rPr>
                <w:rFonts w:ascii="Times New Roman" w:hAnsi="Times New Roman" w:cs="Times New Roman"/>
                <w:sz w:val="20"/>
                <w:szCs w:val="20"/>
              </w:rPr>
              <w:fldChar w:fldCharType="end"/>
            </w:r>
          </w:p>
          <w:p w14:paraId="6AB9AD03" w14:textId="162FD934"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Hornsey et al.</w:t>
            </w:r>
            <w:r>
              <w:rPr>
                <w:rFonts w:ascii="Times New Roman" w:hAnsi="Times New Roman" w:cs="Times New Roman"/>
                <w:noProof/>
                <w:sz w:val="20"/>
                <w:szCs w:val="20"/>
              </w:rPr>
              <w:t>, 2020</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j.socscimed.2020.113019","ISSN":"18735347","PMID":"32408085","abstract":"Rationale and objective: It is well established that people who use complementary and alternative medicines (CAM) are, on the whole, more vaccine hesitant. One possible conclusion that can be drawn from this is that trusting CAM results in people becoming more vaccine hesitant. An alternative possibility is that vaccine hesitancy and use of CAM are both downstream consequences of a third factor: distrust in conventional treatments. We conducted analyses designed to disentangle these two possibilities. Method: We measured vaccine hesitancy and CAM use in a representative sample of Spanish residents (N = 5200). We also measured their trust in three CAM interventions (acupuncture, reiki, homeopathy) and two conventional medical interventions (chemotherapy and antidepressants). Results: Vaccine hesitancy was strongly associated with (dis)trust in conventional medicine, and this relationship was particularly strong among CAM users. In contrast, trust in CAM was a relatively weak predictor of vaccine hesitancy, and the relationship was equally weak regardless of whether or not participants themselves had a history of using CAM. Conclusions: The implication for practitioners and policy makers is that CAM is not necessarily a major obstacle to people's willingness to vaccinate, and that the more proximal obstacle is people's mistrust of conventional treatments.","author":[{"dropping-particle":"","family":"Hornsey","given":"Matthew J.","non-dropping-particle":"","parse-names":false,"suffix":""},{"dropping-particle":"","family":"Lobera","given":"Josep","non-dropping-particle":"","parse-names":false,"suffix":""},{"dropping-particle":"","family":"Díaz-Catalán","given":"Celia","non-dropping-particle":"","parse-names":false,"suffix":""}],"container-title":"Social Science and Medicine","id":"ITEM-1","issue":"April","issued":{"date-parts":[["2020"]]},"page":"113019","publisher":"Elsevier","title":"Vaccine hesitancy is strongly associated with distrust of conventional medicine, and only weakly associated with trust in alternative medicine","type":"article-journal","volume":"255"},"uris":["http://www.mendeley.com/documents/?uuid=a5c019d5-fa4c-45ba-a798-ef72f0569483"]}],"mendeley":{"formattedCitation":"(12)","plainTextFormattedCitation":"(12)","previouslyFormattedCitation":"(12)"},"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2)</w:t>
            </w:r>
            <w:r w:rsidRPr="00324FCA">
              <w:rPr>
                <w:rFonts w:ascii="Times New Roman" w:hAnsi="Times New Roman" w:cs="Times New Roman"/>
                <w:sz w:val="20"/>
                <w:szCs w:val="20"/>
              </w:rPr>
              <w:fldChar w:fldCharType="end"/>
            </w:r>
          </w:p>
          <w:p w14:paraId="702F3BA8" w14:textId="00517DAA"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Quinn et al.</w:t>
            </w:r>
            <w:r>
              <w:rPr>
                <w:rFonts w:ascii="Times New Roman" w:hAnsi="Times New Roman" w:cs="Times New Roman"/>
                <w:noProof/>
                <w:sz w:val="20"/>
                <w:szCs w:val="20"/>
              </w:rPr>
              <w:t>, 2019</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j.vaccine.2019.01.033","ISSN":"18732518","PMID":"30709722","abstract":"Introduction: Vaccine hesitancy (VH) has emerged as a factor in vaccine delay and refusal yet the measurement of the constructs within vaccine hesitancy remains a challenge. Outstanding questions include; should VH be measured as an attitude or a behavior? What is the role of key constructs including confidence, complacency, and convenience? What is the role of trust? Should measures be general or vaccine specific? Furthermore, much of the research has centered on parental acceptance of vaccines for their children. Methods: In March of 2015, we contracted with the GfK Group to conduct a nationally representative survey with 819 African American and 838 White, US born adults. Measures include general vaccine hesitancy and confidence, trust, and influenza vaccine specific measures of hesitancy, confidence and trust. Results: Factor analysis yielded a bi-factor structure for both general vaccine hesitancy and flu vaccine specific hesitancy. Greater hesitancy, both in general and specific to the flu vaccine, was associated with lower vaccine uptake. In the flu vaccine specific model, greater confidence was associated with higher vaccine uptake. Trust remained distinct from vaccine confidence in both the general and flu vaccine specific models. Conclusions: Clearly, there is value in the utilization of general vaccine hesitancy and confidence measures, as well as vaccine specific measures. Trust continues to provide additional insights apart of vaccine confidence and remains an important factor for inclusion in future research. Our set of measures can be tested and validated with other populations and applied to other vaccines for adults and children.","author":[{"dropping-particle":"","family":"Quinn","given":"Sandra Crouse","non-dropping-particle":"","parse-names":false,"suffix":""},{"dropping-particle":"","family":"Jamison","given":"Amelia M.","non-dropping-particle":"","parse-names":false,"suffix":""},{"dropping-particle":"","family":"An","given":"Ji","non-dropping-particle":"","parse-names":false,"suffix":""},{"dropping-particle":"","family":"Hancock","given":"Gregory R.","non-dropping-particle":"","parse-names":false,"suffix":""},{"dropping-particle":"","family":"Freimuth","given":"Vicki S.","non-dropping-particle":"","parse-names":false,"suffix":""}],"container-title":"Vaccine","id":"ITEM-1","issue":"9","issued":{"date-parts":[["2019"]]},"page":"1168-1173","title":"Measuring vaccine hesitancy, confidence, trust and flu vaccine uptake: Results of a national survey of White and African American adults","type":"article-journal","volume":"37"},"uris":["http://www.mendeley.com/documents/?uuid=1dc0e8f5-1868-4c72-a2c2-cef3dba75932"]}],"mendeley":{"formattedCitation":"(13)","plainTextFormattedCitation":"(13)","previouslyFormattedCitation":"(13)"},"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3)</w:t>
            </w:r>
            <w:r w:rsidRPr="00324FCA">
              <w:rPr>
                <w:rFonts w:ascii="Times New Roman" w:hAnsi="Times New Roman" w:cs="Times New Roman"/>
                <w:sz w:val="20"/>
                <w:szCs w:val="20"/>
              </w:rPr>
              <w:fldChar w:fldCharType="end"/>
            </w:r>
          </w:p>
          <w:p w14:paraId="5F1087A0" w14:textId="6CB2936E"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Freimuth et al.</w:t>
            </w:r>
            <w:r>
              <w:rPr>
                <w:rFonts w:ascii="Times New Roman" w:hAnsi="Times New Roman" w:cs="Times New Roman"/>
                <w:noProof/>
                <w:sz w:val="20"/>
                <w:szCs w:val="20"/>
              </w:rPr>
              <w:t>, 2017</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j.socscimed.2017.10.001","ISSN":"18735347","PMID":"29028558","abstract":"Trust is thought to be a major factor in vaccine decisions, but few studies have empirically tested the role of trust in adult immunization. Utilizing a 2015 national survey of African American and White adults (n = 1630), we explore multiple dimensions of trust related to influenza immunization, including generalized trust, trust in the flu vaccine, and trust in the vaccine production process. We find African Americans report lower trust than Whites across all trust measures. When considering demographic, racial, and ideological predictors, generalized trust shows statistically significant effects on both trust in the flu vaccine and trust in the vaccine process. When controlling for demographic, racial, and ideological variables, higher generalized trust was significantly associated with higher trust in the flu vaccine and the vaccine process. When controlling for generalized trust, in addition to the baseline covariates, psychosocial predictors (i.e. risk perception, social norms, knowledge) are significant predictors of trust in flu vaccine and trust in the vaccine process, with significant differences by race. These findings suggest that trust in vaccination is complex, and that significant differences in trust between White and African American adults may be contributing to disparities in influenza immunization.","author":[{"dropping-particle":"","family":"Freimuth","given":"Vicki S.","non-dropping-particle":"","parse-names":false,"suffix":""},{"dropping-particle":"","family":"Jamison","given":"Amelia M.","non-dropping-particle":"","parse-names":false,"suffix":""},{"dropping-particle":"","family":"An","given":"Ji","non-dropping-particle":"","parse-names":false,"suffix":""},{"dropping-particle":"","family":"Hancock","given":"Gregory R.","non-dropping-particle":"","parse-names":false,"suffix":""},{"dropping-particle":"","family":"Quinn","given":"Sandra Crouse","non-dropping-particle":"","parse-names":false,"suffix":""}],"container-title":"Social Science and Medicine","id":"ITEM-1","issued":{"date-parts":[["2017"]]},"page":"70-79","title":"Determinants of trust in the flu vaccine for African Americans and Whites","type":"article-journal","volume":"193"},"uris":["http://www.mendeley.com/documents/?uuid=6b647f02-b0b0-40da-b4ba-03c83212a599"]}],"mendeley":{"formattedCitation":"(14)","plainTextFormattedCitation":"(14)","previouslyFormattedCitation":"(14)"},"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4)</w:t>
            </w:r>
            <w:r w:rsidRPr="00324FCA">
              <w:rPr>
                <w:rFonts w:ascii="Times New Roman" w:hAnsi="Times New Roman" w:cs="Times New Roman"/>
                <w:sz w:val="20"/>
                <w:szCs w:val="20"/>
              </w:rPr>
              <w:fldChar w:fldCharType="end"/>
            </w:r>
          </w:p>
          <w:p w14:paraId="182FFF09" w14:textId="44909294"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Razai et al.</w:t>
            </w:r>
            <w:r>
              <w:rPr>
                <w:rFonts w:ascii="Times New Roman" w:hAnsi="Times New Roman" w:cs="Times New Roman"/>
                <w:noProof/>
                <w:sz w:val="20"/>
                <w:szCs w:val="20"/>
              </w:rPr>
              <w:t>, 2021</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136/bmj.n513","ISBN":"0033354919834","ISSN":"1756-1833","PMID":"33637577","author":[{"dropping-particle":"","family":"Razai","given":"Mohammad S","non-dropping-particle":"","parse-names":false,"suffix":""},{"dropping-particle":"","family":"Osama","given":"Tasnime","non-dropping-particle":"","parse-names":false,"suffix":""},{"dropping-particle":"","family":"McKechnie","given":"Douglas G J","non-dropping-particle":"","parse-names":false,"suffix":""},{"dropping-particle":"","family":"Majeed","given":"Azeem","non-dropping-particle":"","parse-names":false,"suffix":""}],"container-title":"BMJ (Clinical research ed.)","id":"ITEM-1","issued":{"date-parts":[["2021"]]},"page":"n513","title":"Covid-19 vaccine hesitancy among ethnic minority groups.","type":"article-journal","volume":"372"},"uris":["http://www.mendeley.com/documents/?uuid=5255baa9-f430-42a2-9b09-751b979d2b4c"]}],"mendeley":{"formattedCitation":"(15)","plainTextFormattedCitation":"(15)","previouslyFormattedCitation":"(15)"},"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5)</w:t>
            </w:r>
            <w:r w:rsidRPr="00324FCA">
              <w:rPr>
                <w:rFonts w:ascii="Times New Roman" w:hAnsi="Times New Roman" w:cs="Times New Roman"/>
                <w:sz w:val="20"/>
                <w:szCs w:val="20"/>
              </w:rPr>
              <w:fldChar w:fldCharType="end"/>
            </w:r>
          </w:p>
          <w:p w14:paraId="0457C40E" w14:textId="6ACAC4A8"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J. K. Ward et al.</w:t>
            </w:r>
            <w:r>
              <w:rPr>
                <w:rFonts w:ascii="Times New Roman" w:hAnsi="Times New Roman" w:cs="Times New Roman"/>
                <w:noProof/>
                <w:sz w:val="20"/>
                <w:szCs w:val="20"/>
              </w:rPr>
              <w:t>, 2019</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38/s41590-019-0488-9","ISSN":"15292916","PMID":"31477920","author":[{"dropping-particle":"","family":"Ward","given":"Jeremy K.","non-dropping-particle":"","parse-names":false,"suffix":""},{"dropping-particle":"","family":"Peretti-Watel","given":"Patrick","non-dropping-particle":"","parse-names":false,"suffix":""},{"dropping-particle":"","family":"Bocquier","given":"Aurélie","non-dropping-particle":"","parse-names":false,"suffix":""},{"dropping-particle":"","family":"Seror","given":"Valérie","non-dropping-particle":"","parse-names":false,"suffix":""},{"dropping-particle":"","family":"Verger","given":"Pierre","non-dropping-particle":"","parse-names":false,"suffix":""}],"container-title":"Nature Immunology","id":"ITEM-1","issue":"10","issued":{"date-parts":[["2019"]]},"page":"1257-1259","publisher":"Springer US","title":"Vaccine hesitancy and coercion: all eyes on France","type":"article-journal","volume":"20"},"uris":["http://www.mendeley.com/documents/?uuid=6f131f99-b123-47ef-af64-8c134412b155"]}],"mendeley":{"formattedCitation":"(16)","plainTextFormattedCitation":"(16)","previouslyFormattedCitation":"(16)"},"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6)</w:t>
            </w:r>
            <w:r w:rsidRPr="00324FCA">
              <w:rPr>
                <w:rFonts w:ascii="Times New Roman" w:hAnsi="Times New Roman" w:cs="Times New Roman"/>
                <w:sz w:val="20"/>
                <w:szCs w:val="20"/>
              </w:rPr>
              <w:fldChar w:fldCharType="end"/>
            </w:r>
          </w:p>
          <w:p w14:paraId="36090103" w14:textId="6DA7729B"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J. K. Ward et al.</w:t>
            </w:r>
            <w:r>
              <w:rPr>
                <w:rFonts w:ascii="Times New Roman" w:hAnsi="Times New Roman" w:cs="Times New Roman"/>
                <w:noProof/>
                <w:sz w:val="20"/>
                <w:szCs w:val="20"/>
              </w:rPr>
              <w:t>, 2020</w:t>
            </w:r>
            <w:r w:rsidRPr="00324FCA">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j.socscimed.2020.113414","ISSN":"18735347","PMID":"33038683","abstract":"As Covid-19 spreads across the world, governments turn a hopeful eye towards research and development of a vaccine against this new disease. But it is one thing to make a vaccine available, and it is quite another to convince the public to take the shot, as the precedent of the 2009 H1N1 influenza illustrated. In this paper, we present the results of four online surveys conducted in April 2020 in representative samples of the French population 18 years of age and over (N = 5018). These surveys were conducted during a period when the French population was on lockdown and the daily number of deaths attributed to the virus reached its peak. We found that if a vaccine against the new coronavirus became available, almost a quarter of respondents would not use it. We also found that attitudes to this vaccine were correlated significantly with political partisanship and engagement with the political system. Attitudes towards this future vaccine did not follow the traditional mapping of political attitudes along a Left-Right axis. The rift seems to be between people who feel close to governing parties (Centre, Left and Right) on the one hand, and, on the other, people who feel close to Far-Left and Far-Right parties as well as people who do not feel close to any party. We draw on the French sociological literature on ordinary attitudes to politics to discuss our results as well as the cultural pathways via which political beliefs can affect perceptions of vaccines during the COVID-19 pandemic.","author":[{"dropping-particle":"","family":"Ward","given":"Jeremy K.","non-dropping-particle":"","parse-names":false,"suffix":""},{"dropping-particle":"","family":"Alleaume","given":"Caroline","non-dropping-particle":"","parse-names":false,"suffix":""},{"dropping-particle":"","family":"Peretti-Watel","given":"Patrick","non-dropping-particle":"","parse-names":false,"suffix":""},{"dropping-particle":"","family":"Seror","given":"Valérie","non-dropping-particle":"","parse-names":false,"suffix":""},{"dropping-particle":"","family":"Cortaredona","given":"Sébastien","non-dropping-particle":"","parse-names":false,"suffix":""},{"dropping-particle":"","family":"Launay","given":"Odile","non-dropping-particle":"","parse-names":false,"suffix":""},{"dropping-particle":"","family":"Raude","given":"Jocelyn","non-dropping-particle":"","parse-names":false,"suffix":""},{"dropping-particle":"","family":"Verger","given":"Pierre","non-dropping-particle":"","parse-names":false,"suffix":""},{"dropping-particle":"","family":"Beck","given":"François","non-dropping-particle":"","parse-names":false,"suffix":""},{"dropping-particle":"","family":"Legleye","given":"Stéphane","non-dropping-particle":"","parse-names":false,"suffix":""},{"dropping-particle":"","family":"L'Haridon","given":"Olivier","non-dropping-particle":"","parse-names":false,"suffix":""},{"dropping-particle":"","family":"Ward","given":"Jeremy","non-dropping-particle":"","parse-names":false,"suffix":""}],"container-title":"Social Science and Medicine","id":"ITEM-1","issued":{"date-parts":[["2020"]]},"page":"2016-2021","title":"The French public's attitudes to a future COVID-19 vaccine: The politicization of a public health issue","type":"article-journal","volume":"265"},"uris":["http://www.mendeley.com/documents/?uuid=62195749-a810-410b-a856-f8d9b1594719"]}],"mendeley":{"formattedCitation":"(17)","plainTextFormattedCitation":"(17)","previouslyFormattedCitation":"(17)"},"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7)</w:t>
            </w:r>
            <w:r w:rsidRPr="00324FCA">
              <w:rPr>
                <w:rFonts w:ascii="Times New Roman" w:hAnsi="Times New Roman" w:cs="Times New Roman"/>
                <w:sz w:val="20"/>
                <w:szCs w:val="20"/>
              </w:rPr>
              <w:fldChar w:fldCharType="end"/>
            </w:r>
          </w:p>
        </w:tc>
      </w:tr>
      <w:tr w:rsidR="005C4DCE" w14:paraId="35DE69C3" w14:textId="77777777" w:rsidTr="00611BD6">
        <w:tc>
          <w:tcPr>
            <w:tcW w:w="750" w:type="dxa"/>
          </w:tcPr>
          <w:p w14:paraId="3966C948" w14:textId="77777777" w:rsidR="005C4DCE" w:rsidRPr="00611BD6" w:rsidRDefault="005C4DCE" w:rsidP="00611BD6">
            <w:pPr>
              <w:spacing w:line="480" w:lineRule="auto"/>
              <w:rPr>
                <w:rFonts w:ascii="Times New Roman" w:hAnsi="Times New Roman" w:cs="Times New Roman"/>
                <w:sz w:val="20"/>
                <w:szCs w:val="20"/>
              </w:rPr>
            </w:pPr>
            <w:r w:rsidRPr="00611BD6">
              <w:rPr>
                <w:rFonts w:ascii="Times New Roman" w:hAnsi="Times New Roman" w:cs="Times New Roman"/>
                <w:sz w:val="20"/>
                <w:szCs w:val="20"/>
              </w:rPr>
              <w:t>3</w:t>
            </w:r>
          </w:p>
        </w:tc>
        <w:tc>
          <w:tcPr>
            <w:tcW w:w="1951" w:type="dxa"/>
          </w:tcPr>
          <w:p w14:paraId="37449FA1" w14:textId="77777777"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sz w:val="20"/>
                <w:szCs w:val="20"/>
              </w:rPr>
              <w:t>East Asia</w:t>
            </w:r>
          </w:p>
        </w:tc>
        <w:tc>
          <w:tcPr>
            <w:tcW w:w="3544" w:type="dxa"/>
          </w:tcPr>
          <w:p w14:paraId="5EACC079" w14:textId="77777777"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sz w:val="20"/>
                <w:szCs w:val="20"/>
              </w:rPr>
              <w:t>"</w:t>
            </w:r>
            <w:proofErr w:type="gramStart"/>
            <w:r w:rsidRPr="00324FCA">
              <w:rPr>
                <w:rFonts w:ascii="Times New Roman" w:hAnsi="Times New Roman" w:cs="Times New Roman"/>
                <w:sz w:val="20"/>
                <w:szCs w:val="20"/>
              </w:rPr>
              <w:t>vaccine</w:t>
            </w:r>
            <w:proofErr w:type="gramEnd"/>
            <w:r w:rsidRPr="00324FCA">
              <w:rPr>
                <w:rFonts w:ascii="Times New Roman" w:hAnsi="Times New Roman" w:cs="Times New Roman"/>
                <w:sz w:val="20"/>
                <w:szCs w:val="20"/>
              </w:rPr>
              <w:t xml:space="preserve"> hesitancy" OR "vaccine sceptic" OR "anti-vaccine" + Japan OR "Hong Kong" OR China</w:t>
            </w:r>
          </w:p>
        </w:tc>
        <w:tc>
          <w:tcPr>
            <w:tcW w:w="2771" w:type="dxa"/>
          </w:tcPr>
          <w:p w14:paraId="2460CBC2" w14:textId="32E7FD7E"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Simms et al., 2020</w:t>
            </w:r>
            <w:r>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S2468-2667(20)30010-4","ISSN":"24682667","PMID":"32057317","abstract":"Background: Funding for human papillomavirus (HPV) vaccination in Japan began in 2010 for girls aged 12–16 years, with three-dose coverage initially reaching more than 70%. On June 14, 2013, 2 months after formal inclusion in Japan's national immunisation programme, proactive recommendations for the HPV vaccine were suspended following reports of adverse events since found to be unrelated to vaccination, but which were extensively covered in the media. Vaccine coverage subsequently dropped to less than 1% and has remained this low to date. We aimed to quantify the impact of this vaccine hesitancy crisis, and the potential health gains if coverage can be restored. Methods: In this modelling study, we used the Policy1-Cervix modelling platform. We adapted the model for Japan with use of data on HPV prevalence, screening practices and coverage, and cervical cancer incidence and mortality. We evaluated the expected number of cervical cancer cases and deaths over the lifetime of cohorts born from 1994 to 2007 in the context of the vaccine hesitancy crisis. We assessed a range of recovery scenarios from 2020 onwards, including a scenario in which routine coverage is restored to 70%, with 50% catch-up coverage for the missed cohorts (aged 13–20 years in 2020). To estimate the impact of the vaccine crisis to date, we also modelled a counterfactual scenario in which 70% coverage had been maintained in 12-year-olds from 2013 onwards. Findings: The vaccine crisis from 2013 to 2019 is predicted to result in an additional 24 600–27 300 cases and 5000–5700 deaths over the lifetime of cohorts born between 1994 and 2007, compared with if coverage had remained at around 70% since 2013. However, restoration of coverage in 2020, including catch-up vaccination for missed cohorts, could prevent 14 800–16 200 of these cases and 3000–3400 of these deaths. If coverage is not restored in 2020, an additional 3400–3800 cases and 700–800 deaths will occur over the lifetime of individuals who are 12 years old in 2020 alone. If the crisis continues, 9300–10 800 preventable deaths due to cervical cancer will occur in the next 50 years (2020–69). Interpretation: The HPV vaccine crisis to date is estimated to result in around 5000 deaths from cervical cancer in Japan. Many of these deaths could still be prevented if vaccination coverage with extended catch-up can be rapidly restored. Funding: National Health and Medical Research Council Australia Centre of Research Excellence in Cervic…","author":[{"dropping-particle":"","family":"Simms","given":"Kate T.","non-dropping-particle":"","parse-names":false,"suffix":""},{"dropping-particle":"","family":"Hanley","given":"Sharon J.B.","non-dropping-particle":"","parse-names":false,"suffix":""},{"dropping-particle":"","family":"Smith","given":"Megan A.","non-dropping-particle":"","parse-names":false,"suffix":""},{"dropping-particle":"","family":"Keane","given":"Adam","non-dropping-particle":"","parse-names":false,"suffix":""},{"dropping-particle":"","family":"Canfell","given":"Karen","non-dropping-particle":"","parse-names":false,"suffix":""}],"container-title":"The Lancet Public Health","id":"ITEM-1","issue":"4","issued":{"date-parts":[["2020"]]},"page":"e223-e234","publisher":"The Author(s). Published by Elsevier Ltd. This is an Open Access article under the CC BY-NC-ND 4.0 license","title":"Impact of HPV vaccine hesitancy on cervical cancer in Japan: a modelling study","type":"article-journal","volume":"5"},"uris":["http://www.mendeley.com/documents/?uuid=3d65cf2f-da38-4444-92ac-e6ed660eb57d"]}],"mendeley":{"formattedCitation":"(18)","plainTextFormattedCitation":"(18)","previouslyFormattedCitation":"(18)"},"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8)</w:t>
            </w:r>
            <w:r w:rsidRPr="00324FCA">
              <w:rPr>
                <w:rFonts w:ascii="Times New Roman" w:hAnsi="Times New Roman" w:cs="Times New Roman"/>
                <w:sz w:val="20"/>
                <w:szCs w:val="20"/>
              </w:rPr>
              <w:fldChar w:fldCharType="end"/>
            </w:r>
          </w:p>
          <w:p w14:paraId="3075973C" w14:textId="3AD5CBD3"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Kwok et al., 2019</w:t>
            </w:r>
            <w:r>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j.jhin.2018.11.017","ISSN":"15322939","PMID":"30500386","abstract":"This study explored how cultural values affected Health Belief Model (HBM) components and the influenza vaccine uptake among nurses across three Asian populations using a survey conducted in 2017 (N = 3971). The vaccination coverages were 33.5% (Brunei), 35.6% (Hong Kong) and 69.5% (Singapore). Three HBM components (perceived susceptibility, perceived benefits and cues to action) were positively associated with vaccination. A direct negative link and an indirect positive link via HBM were observed between collectivism and vaccination, whereas a negative indirect link via HBM between power distance and vaccination was observed. Cultural values, notably collectivism, advanced HBM to study nurses' vaccination.","author":[{"dropping-particle":"","family":"Kwok","given":"Kin On","non-dropping-particle":"","parse-names":false,"suffix":""},{"dropping-particle":"","family":"Li","given":"K. K.","non-dropping-particle":"","parse-names":false,"suffix":""},{"dropping-particle":"","family":"Lee","given":"S. S.","non-dropping-particle":"","parse-names":false,"suffix":""},{"dropping-particle":"","family":"Chng","given":"P. H.Y.","non-dropping-particle":"","parse-names":false,"suffix":""},{"dropping-particle":"","family":"Wei","given":"V. W.I.","non-dropping-particle":"","parse-names":false,"suffix":""},{"dropping-particle":"","family":"Ismail","given":"N. H.","non-dropping-particle":"","parse-names":false,"suffix":""},{"dropping-particle":"","family":"Mosli","given":"N.","non-dropping-particle":"","parse-names":false,"suffix":""},{"dropping-particle":"","family":"Koh","given":"D.","non-dropping-particle":"","parse-names":false,"suffix":""},{"dropping-particle":"","family":"Lai","given":"A.","non-dropping-particle":"","parse-names":false,"suffix":""},{"dropping-particle":"","family":"Lim","given":"J. W.","non-dropping-particle":"","parse-names":false,"suffix":""}],"container-title":"Journal of Hospital Infection","id":"ITEM-1","issue":"3","issued":{"date-parts":[["2019"]]},"page":"337-342","title":"Multi-centre study on cultural dimensions and perceived attitudes of nurses towards influenza vaccination uptake","type":"article-journal","volume":"102"},"uris":["http://www.mendeley.com/documents/?uuid=df0447c7-4374-422e-b543-41203076e598"]}],"mendeley":{"formattedCitation":"(19)","plainTextFormattedCitation":"(19)","previouslyFormattedCitation":"(19)"},"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19)</w:t>
            </w:r>
            <w:r w:rsidRPr="00324FCA">
              <w:rPr>
                <w:rFonts w:ascii="Times New Roman" w:hAnsi="Times New Roman" w:cs="Times New Roman"/>
                <w:sz w:val="20"/>
                <w:szCs w:val="20"/>
              </w:rPr>
              <w:fldChar w:fldCharType="end"/>
            </w:r>
          </w:p>
          <w:p w14:paraId="2A37B6C2" w14:textId="30545ABF"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Kwok et al., 2021</w:t>
            </w:r>
            <w:r>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j.ijnurstu.2020.103854","ISSN":"00207489","abstract":"Background: A healthy healthcare system requires healthy healthcare workers. Protecting healthcare workers including nurses against COVID-19 is crucial, and vaccination could be a viable future option. However, vaccine hesitancy remains a global challenge. Nurses, as a trustworthy and creditable source of vaccine-related information, may build public confidence in vaccination. Hence, research on vaccine hesitancy among nurses is warranted. Objectives: This study estimated nurses’ influenza vaccination behaviors and intention to receive COVID-19 vaccine when available, and examined their corresponding 5C psychological antecedents (confidence, complacency, constraints, calculation, and collective responsibility). To investigate the impact of COVID-19-related work demands, the mediation effects of work stress on the association between work demands and COVID-19 vaccination intention were also examined. Design: Cross-sectional online survey Settings: Nurses were invited to participate via the promotion of a professional nursing organization and by personal referrals during the COVID-19 outbreak in Hong Kong between mid-March and late April 2020. Participants: 1,205 eligible nurses (mean age = 40.79, SD = 10.47; 90% being female) were included in the analyses. Methods: Demographics, influenza vaccination, intention to have COVID-19 vaccine, the 5C vaccine hesitancy components, work stress and COVID-19-related work demands (insufficient supply of personal protective equipment, involvement in isolation rooms, and unfavorable attitudes towards workplace infection control policies) were reported in the survey. Results: The influenza vaccine uptake rate and the proportion intending to take COVID-19 vaccine were 49% and 63%, respectively. Influenza vaccination was associated with working in public hospitals and all 5C constructs (more confidence, more collective responsibility and less complacency, constraints, and calculation), whereas stronger COVID-19 vaccination intention was associated with younger age, more confidence, less complacency and more collective responsibility. COVID-19-related demands were associated with greater work stress, and hence stronger COVID-19 vaccination intention. Conclusion: The potential uptake rate of COVID-19 vaccine among nurses was suboptimal to achieve herd immunity. The 5C constructs were useful in predicting influenza vaccination and, to a lesser extent, the intention to take COVID-19 vaccine. The uncertain attributes such as …","author":[{"dropping-particle":"","family":"Kwok","given":"Kin On","non-dropping-particle":"","parse-names":false,"suffix":""},{"dropping-particle":"","family":"Li","given":"Kin Kit","non-dropping-particle":"","parse-names":false,"suffix":""},{"dropping-particle":"","family":"WEI","given":"Wan In","non-dropping-particle":"","parse-names":false,"suffix":""},{"dropping-particle":"","family":"Tang","given":"Arthur","non-dropping-particle":"","parse-names":false,"suffix":""},{"dropping-particle":"","family":"Wong","given":"Samuel Yeung Shan","non-dropping-particle":"","parse-names":false,"suffix":""},{"dropping-particle":"","family":"Lee","given":"Shui Shan","non-dropping-particle":"","parse-names":false,"suffix":""}],"container-title":"International Journal of Nursing Studies","id":"ITEM-1","issued":{"date-parts":[["2021"]]},"publisher":"Elsevier Ltd","title":"Influenza vaccine uptake, COVID-19 vaccination intention and vaccine hesitancy among nurses: A survey","type":"article-journal","volume":"114"},"uris":["http://www.mendeley.com/documents/?uuid=510b496a-3b94-4a50-a2d4-5ea5dbc7bf5b"]}],"mendeley":{"formattedCitation":"(20)","plainTextFormattedCitation":"(20)","previouslyFormattedCitation":"(20)"},"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20)</w:t>
            </w:r>
            <w:r w:rsidRPr="00324FCA">
              <w:rPr>
                <w:rFonts w:ascii="Times New Roman" w:hAnsi="Times New Roman" w:cs="Times New Roman"/>
                <w:sz w:val="20"/>
                <w:szCs w:val="20"/>
              </w:rPr>
              <w:fldChar w:fldCharType="end"/>
            </w:r>
          </w:p>
          <w:p w14:paraId="366B01C6" w14:textId="06DB7A12" w:rsidR="005C4DCE" w:rsidRPr="00324FCA"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Mizumachi et al., 20</w:t>
            </w:r>
            <w:r>
              <w:rPr>
                <w:rFonts w:ascii="Times New Roman" w:hAnsi="Times New Roman" w:cs="Times New Roman"/>
                <w:noProof/>
                <w:sz w:val="20"/>
                <w:szCs w:val="20"/>
              </w:rPr>
              <w:t xml:space="preserve">21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j.jiac.2020.10.012","ISSN":"14377780","PMID":"33127289","abstract":"Background: The plummeting acceptance rate of the HPV vaccine in Japan is one of the most disappointing vaccine-related events in recent times. Since 2013, the national HPV vaccine coverage rate fell from more than 70% to less than 1%. This survey investigated parental HPV vaccine acceptance and the factors that influence it. Methods: A multi-center survey was conducted in eight hospitals in Nara prefecture, Japan, from July 2019 to March 2020. Parents were asked to answer a series of questions in a survey that included information on the HPV vaccine. Results: Among the 1884 parents who answered the questionnaire, 21.8% indicated that they had accepted the HPV vaccine even before reading the information provided in the questionnaire. The overall acceptance rate after everyone had read the information increased to 50.2% (p &lt; 0.001). Among those who still did not accept the vaccine after reading the information (N = 925), 26.7% indicated that they might change their mind if more vaccine safety reports were to appear in the mass media; other potentially influencing factors were direct communication from health care providers (35.1%), a recommendation by government (19.5%), and peer behavior (16.8%). Conclusion: The study showed that providing appropriate medical information significantly improves HPV vaccine acceptance. To reverse the loss of HPV vaccine acceptance in Japan, a multi-discipline approach that includes the mass media, health care providers, the government and the general population will be needed.","author":[{"dropping-particle":"","family":"Mizumachi","given":"Kuniyoshi","non-dropping-particle":"","parse-names":false,"suffix":""},{"dropping-particle":"","family":"Aoki","given":"Hirosato","non-dropping-particle":"","parse-names":false,"suffix":""},{"dropping-particle":"","family":"Kitano","given":"Taito","non-dropping-particle":"","parse-names":false,"suffix":""},{"dropping-particle":"","family":"Onishi","given":"Tomoko","non-dropping-particle":"","parse-names":false,"suffix":""},{"dropping-particle":"","family":"Takeyama","given":"Masahiro","non-dropping-particle":"","parse-names":false,"suffix":""},{"dropping-particle":"","family":"Shima","given":"Midori","non-dropping-particle":"","parse-names":false,"suffix":""}],"container-title":"Journal of Infection and Chemotherapy","id":"ITEM-1","issue":"3","issued":{"date-parts":[["2021"]]},"page":"445-449","publisher":"Elsevier Ltd","title":"How to recover lost vaccine acceptance? A multi-center survey on HPV vaccine acceptance in Japan","type":"article-journal","volume":"27"},"uris":["http://www.mendeley.com/documents/?uuid=e1f1d28f-d311-4c0c-a671-08cad5cfa581"]}],"mendeley":{"formattedCitation":"(21)","plainTextFormattedCitation":"(21)","previouslyFormattedCitation":"(21)"},"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21)</w:t>
            </w:r>
            <w:r w:rsidRPr="00324FCA">
              <w:rPr>
                <w:rFonts w:ascii="Times New Roman" w:hAnsi="Times New Roman" w:cs="Times New Roman"/>
                <w:sz w:val="20"/>
                <w:szCs w:val="20"/>
              </w:rPr>
              <w:fldChar w:fldCharType="end"/>
            </w:r>
          </w:p>
          <w:p w14:paraId="422FE5D7" w14:textId="6E961107" w:rsidR="005C4DCE" w:rsidRDefault="005C4DCE" w:rsidP="00611BD6">
            <w:pPr>
              <w:spacing w:line="276" w:lineRule="auto"/>
              <w:rPr>
                <w:rFonts w:ascii="Times New Roman" w:hAnsi="Times New Roman" w:cs="Times New Roman"/>
                <w:sz w:val="20"/>
                <w:szCs w:val="20"/>
              </w:rPr>
            </w:pPr>
            <w:r w:rsidRPr="00324FCA">
              <w:rPr>
                <w:rFonts w:ascii="Times New Roman" w:hAnsi="Times New Roman" w:cs="Times New Roman"/>
                <w:noProof/>
                <w:sz w:val="20"/>
                <w:szCs w:val="20"/>
              </w:rPr>
              <w:t>Shimizu et al., 2020</w:t>
            </w:r>
            <w:r>
              <w:rPr>
                <w:rFonts w:ascii="Times New Roman" w:hAnsi="Times New Roman" w:cs="Times New Roman"/>
                <w:noProof/>
                <w:sz w:val="20"/>
                <w:szCs w:val="20"/>
              </w:rPr>
              <w:t xml:space="preserve"> </w:t>
            </w:r>
            <w:r w:rsidRPr="00324FCA">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author":[{"dropping-particle":"","family":"Shimizu","given":"Kazuki","non-dropping-particle":"","parse-names":false,"suffix":""},{"dropping-particle":"","family":"Sorano","given":"Sumire","non-dropping-particle":"","parse-names":false,"suffix":""},{"dropping-particle":"","family":"Iwai","given":"Kenji","non-dropping-particle":"","parse-names":false,"suffix":""}],"container-title":"Travel Medicine and Infectious Disease","id":"ITEM-1","issue":"January","issued":{"date-parts":[["2020"]]},"title":"Vaccine hesitancy in Japan: Is the country well prepared for Tokyo 2020?","type":"article-journal"},"uris":["http://www.mendeley.com/documents/?uuid=f613e41c-adc6-4c15-8c8b-cdc007ff0108"]}],"mendeley":{"formattedCitation":"(22)","plainTextFormattedCitation":"(22)","previouslyFormattedCitation":"(22)"},"properties":{"noteIndex":0},"schema":"https://github.com/citation-style-language/schema/raw/master/csl-citation.json"}</w:instrText>
            </w:r>
            <w:r w:rsidRPr="00324FCA">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22)</w:t>
            </w:r>
            <w:r w:rsidRPr="00324FCA">
              <w:rPr>
                <w:rFonts w:ascii="Times New Roman" w:hAnsi="Times New Roman" w:cs="Times New Roman"/>
                <w:sz w:val="20"/>
                <w:szCs w:val="20"/>
              </w:rPr>
              <w:fldChar w:fldCharType="end"/>
            </w:r>
          </w:p>
          <w:p w14:paraId="42914BF0" w14:textId="34F892D5" w:rsidR="005C4DCE" w:rsidRDefault="005C4DCE" w:rsidP="00611BD6">
            <w:pPr>
              <w:spacing w:line="276" w:lineRule="auto"/>
              <w:rPr>
                <w:rFonts w:ascii="Times New Roman" w:hAnsi="Times New Roman" w:cs="Times New Roman"/>
                <w:sz w:val="20"/>
                <w:szCs w:val="20"/>
              </w:rPr>
            </w:pPr>
            <w:r w:rsidRPr="00596AB7">
              <w:rPr>
                <w:rFonts w:ascii="Times New Roman" w:hAnsi="Times New Roman" w:cs="Times New Roman"/>
                <w:noProof/>
                <w:sz w:val="20"/>
                <w:szCs w:val="20"/>
              </w:rPr>
              <w:t>Du et al., 2020</w:t>
            </w:r>
            <w:r>
              <w:rPr>
                <w:rFonts w:ascii="Times New Roman" w:hAnsi="Times New Roman" w:cs="Times New Roman"/>
                <w:noProof/>
                <w:sz w:val="20"/>
                <w:szCs w:val="20"/>
              </w:rPr>
              <w:t xml:space="preserve"> </w:t>
            </w:r>
            <w:r>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j.vaccine.2020.09.075","ISSN":"18732518","PMID":"33041097","abstract":"Introduction: Vaccine hesitancy is cited as one of the top threats to global health. The Changchun Changsheng Biotechnology Company was found to have violated good manufacturing practices in July 2018, leading to widespread distribution of sub-potent vaccines in China. We estimated the prevalence and determinants of vaccine hesitancy following the Changchun Changsheng vaccine incident (CCVI). Methods: We conducted a cross-sectional survey in China in January 2019, and 2,124 caregivers of children &lt; 6 years old completed self-administered questionnaires. Multinomial logistic regression was used to assess the determinants of vaccine hesitancy; the potential determinants included demographics, socioeconomic status, vaccine confidence, and knowledge of the CCVI. Adjusted Odds Ratios (AORs) and 95% confidence intervals (CI) are reported. Results: Around 89% of caregivers had heard of the CCVI. Although 83% and 88% of caregivers agreed that vaccines are safe and effective, respectively, 60% expressed some hesitancy about vaccination. Of those hesitant, 26% vaccinated their children at times with doubts, 31% delayed vaccination and 3% refused specific vaccines. Multinomial regression analysis showed that confidence in vaccine safety was associated with a reduced odds of doubts on vaccination (AOR = 0.64; 95%CI = 0.44–0.94), whereas caregivers who had heard of the CCVI had a significantly higher odds of doubts on vaccination (AOR = 1.61; 95%CI = 1.05–2.45). Confidence in the vaccine delivery system and government were associated with a lower odds of vaccine hesitancy. Caregivers with higher education and Buddhism or other religions were significantly more hesitant to vaccinate their children. Conclusion: Vaccine hesitancy was prevalent following the CCVI. Over half the caregivers either accepted childhood vaccination with doubts or delayed vaccines; only a small number were active refusers. Our findings highlight the importance of addressing vaccine hesitancy, especially following vaccine incidents. Tailored communications are needed to reduce vaccine hesitancy, especially among the highly educated and Buddhist caregivers.","author":[{"dropping-particle":"","family":"Du","given":"Fanxing","non-dropping-particle":"","parse-names":false,"suffix":""},{"dropping-particle":"","family":"Chantler","given":"Tracey","non-dropping-particle":"","parse-names":false,"suffix":""},{"dropping-particle":"","family":"Francis","given":"Mark R.","non-dropping-particle":"","parse-names":false,"suffix":""},{"dropping-particle":"","family":"Sun","given":"Fiona Yueqian","non-dropping-particle":"","parse-names":false,"suffix":""},{"dropping-particle":"","family":"Zhang","given":"Xuan","non-dropping-particle":"","parse-names":false,"suffix":""},{"dropping-particle":"","family":"Han","given":"Kaiyi","non-dropping-particle":"","parse-names":false,"suffix":""},{"dropping-particle":"","family":"Rodewald","given":"Lance","non-dropping-particle":"","parse-names":false,"suffix":""},{"dropping-particle":"","family":"Yu","given":"Hongjie","non-dropping-particle":"","parse-names":false,"suffix":""},{"dropping-particle":"","family":"Tu","given":"Shiyi","non-dropping-particle":"","parse-names":false,"suffix":""},{"dropping-particle":"","family":"Larson","given":"Heidi","non-dropping-particle":"","parse-names":false,"suffix":""},{"dropping-particle":"","family":"Hou","given":"Zhiyuan","non-dropping-particle":"","parse-names":false,"suffix":""}],"container-title":"Vaccine","id":"ITEM-1","issue":"47","issued":{"date-parts":[["2020"]]},"page":"7464-7471","publisher":"Elsevier Ltd","title":"The determinants of vaccine hesitancy in China: A cross-sectional study following the Changchun Changsheng vaccine incident","type":"article-journal","volume":"38"},"uris":["http://www.mendeley.com/documents/?uuid=cad61ae5-4be3-40b4-b65b-99bcb32f438a"]}],"mendeley":{"formattedCitation":"(23)","plainTextFormattedCitation":"(23)","previouslyFormattedCitation":"(23)"},"properties":{"noteIndex":0},"schema":"https://github.com/citation-style-language/schema/raw/master/csl-citation.json"}</w:instrText>
            </w:r>
            <w:r>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23)</w:t>
            </w:r>
            <w:r>
              <w:rPr>
                <w:rFonts w:ascii="Times New Roman" w:hAnsi="Times New Roman" w:cs="Times New Roman"/>
                <w:sz w:val="20"/>
                <w:szCs w:val="20"/>
              </w:rPr>
              <w:fldChar w:fldCharType="end"/>
            </w:r>
          </w:p>
          <w:p w14:paraId="5B1B0011" w14:textId="2338BB3E" w:rsidR="005C4DCE" w:rsidRPr="00324FCA" w:rsidRDefault="005C4DCE" w:rsidP="00611BD6">
            <w:pPr>
              <w:spacing w:line="276" w:lineRule="auto"/>
              <w:rPr>
                <w:rFonts w:ascii="Times New Roman" w:hAnsi="Times New Roman" w:cs="Times New Roman"/>
                <w:sz w:val="20"/>
                <w:szCs w:val="20"/>
              </w:rPr>
            </w:pPr>
            <w:r w:rsidRPr="00596AB7">
              <w:rPr>
                <w:rFonts w:ascii="Times New Roman" w:hAnsi="Times New Roman" w:cs="Times New Roman"/>
                <w:noProof/>
                <w:sz w:val="20"/>
                <w:szCs w:val="20"/>
              </w:rPr>
              <w:t>Wagner et al., 2021</w:t>
            </w:r>
            <w:r>
              <w:rPr>
                <w:rFonts w:ascii="Times New Roman" w:hAnsi="Times New Roman" w:cs="Times New Roman"/>
                <w:noProof/>
                <w:sz w:val="20"/>
                <w:szCs w:val="20"/>
              </w:rPr>
              <w:t xml:space="preserve"> </w:t>
            </w:r>
            <w:r>
              <w:rPr>
                <w:rFonts w:ascii="Times New Roman" w:hAnsi="Times New Roman" w:cs="Times New Roman"/>
                <w:sz w:val="20"/>
                <w:szCs w:val="20"/>
              </w:rPr>
              <w:fldChar w:fldCharType="begin" w:fldLock="1"/>
            </w:r>
            <w:r w:rsidR="00B82978">
              <w:rPr>
                <w:rFonts w:ascii="Times New Roman" w:hAnsi="Times New Roman" w:cs="Times New Roman"/>
                <w:sz w:val="20"/>
                <w:szCs w:val="20"/>
              </w:rPr>
              <w:instrText>ADDIN CSL_CITATION {"citationItems":[{"id":"ITEM-1","itemData":{"DOI":"10.1016/j.amepre.2020.09.003","ISSN":"18732607","PMID":"33189502","abstract":"Introduction: Rapidly urbanizing communities in middle-income countries could be sources of vaccine hesitancy, and may create hot spots of low vaccination coverage. This study characterizes vaccine hesitancy in Shanghai and identifies disparities in vaccine safety and efficacy concerns by residency status—a marker for recent migration into the city. Methods: Parents of children aged ≤18 years from immunization clinics in Shanghai were enrolled in summer 2019, with the data analyzed during winter 2019–2020. The paper questionnaire used the Parental Attitudes towards Childhood Vaccines scale, which included questions about vaccine safety and efficacy concerns. The primary independent variable was residency—whether an individual was a Shanghai local or a recent migrant (i.e., non-local). Linear regression models assessed the relationship between residency and vaccine safety and efficacy concerns. Results: Among 1,021 participants, 65.4% had local residency, and the remainder were urban non-locals (13.1%) or rural non-locals (21.5%). A majority of parents expressed concerns about vaccine side effects (73.8%), vaccine safety (63.9%), and vaccine effectiveness (52.4%). Compared with locals, rural non-locals were more concerned about vaccine side effects (β=0.26, 95% CI=0.07, 0.46), vaccine safety (β=0.42, 95% CI=0.19, 0.65), and vaccine effectiveness (β=0.37, 95% CI=0.16, 0.58). Conclusions: Differences in vaccine hesitancy by residency could lead to geographical and sociodemographic disparities in vaccination coverage and outbreaks of vaccine-preventable disease. Supplement information: This article is part of a supplement entitled Global Vaccination Equity, which is sponsored by the Global Institute for Vaccine Equity at the University of Michigan School of Public Health.","author":[{"dropping-particle":"","family":"Wagner","given":"Abram L.","non-dropping-particle":"","parse-names":false,"suffix":""},{"dropping-particle":"","family":"Huang","given":"Zhuoying","non-dropping-particle":"","parse-names":false,"suffix":""},{"dropping-particle":"","family":"Ren","given":"Jia","non-dropping-particle":"","parse-names":false,"suffix":""},{"dropping-particle":"","family":"Laffoon","given":"Megan","non-dropping-particle":"","parse-names":false,"suffix":""},{"dropping-particle":"","family":"Ji","given":"Mengdi","non-dropping-particle":"","parse-names":false,"suffix":""},{"dropping-particle":"","family":"Pinckney","given":"Leah C.","non-dropping-particle":"","parse-names":false,"suffix":""},{"dropping-particle":"","family":"Sun","given":"Xiaodong","non-dropping-particle":"","parse-names":false,"suffix":""},{"dropping-particle":"","family":"Prosser","given":"Lisa A.","non-dropping-particle":"","parse-names":false,"suffix":""},{"dropping-particle":"","family":"Boulton","given":"Matthew L.","non-dropping-particle":"","parse-names":false,"suffix":""},{"dropping-particle":"","family":"Zikmund-Fisher","given":"Brian J.","non-dropping-particle":"","parse-names":false,"suffix":""}],"container-title":"American Journal of Preventive Medicine","id":"ITEM-1","issue":"1","issued":{"date-parts":[["2021"]]},"page":"S77-S86","publisher":"Elsevier Inc.","title":"Vaccine Hesitancy and Concerns About Vaccine Safety and Effectiveness in Shanghai, China","type":"article-journal","volume":"60"},"uris":["http://www.mendeley.com/documents/?uuid=fb7e0cd6-5031-4183-9fbb-9dfe1d27c48b"]}],"mendeley":{"formattedCitation":"(24)","plainTextFormattedCitation":"(24)","previouslyFormattedCitation":"(24)"},"properties":{"noteIndex":0},"schema":"https://github.com/citation-style-language/schema/raw/master/csl-citation.json"}</w:instrText>
            </w:r>
            <w:r>
              <w:rPr>
                <w:rFonts w:ascii="Times New Roman" w:hAnsi="Times New Roman" w:cs="Times New Roman"/>
                <w:sz w:val="20"/>
                <w:szCs w:val="20"/>
              </w:rPr>
              <w:fldChar w:fldCharType="separate"/>
            </w:r>
            <w:r w:rsidR="00B82978" w:rsidRPr="00B82978">
              <w:rPr>
                <w:rFonts w:ascii="Times New Roman" w:hAnsi="Times New Roman" w:cs="Times New Roman"/>
                <w:noProof/>
                <w:sz w:val="20"/>
                <w:szCs w:val="20"/>
              </w:rPr>
              <w:t>(24)</w:t>
            </w:r>
            <w:r>
              <w:rPr>
                <w:rFonts w:ascii="Times New Roman" w:hAnsi="Times New Roman" w:cs="Times New Roman"/>
                <w:sz w:val="20"/>
                <w:szCs w:val="20"/>
              </w:rPr>
              <w:fldChar w:fldCharType="end"/>
            </w:r>
          </w:p>
        </w:tc>
      </w:tr>
    </w:tbl>
    <w:p w14:paraId="1C34B417" w14:textId="308C32A9" w:rsidR="005C4DCE" w:rsidRDefault="005C4DCE">
      <w:pPr>
        <w:rPr>
          <w:rFonts w:ascii="Times New Roman" w:hAnsi="Times New Roman" w:cs="Times New Roman"/>
          <w:b/>
          <w:bCs/>
          <w:sz w:val="24"/>
          <w:szCs w:val="24"/>
        </w:rPr>
      </w:pPr>
    </w:p>
    <w:p w14:paraId="30577BD8" w14:textId="77777777" w:rsidR="005C4DCE" w:rsidRDefault="005C4DCE">
      <w:pPr>
        <w:rPr>
          <w:rFonts w:ascii="Times New Roman" w:hAnsi="Times New Roman" w:cs="Times New Roman"/>
          <w:sz w:val="24"/>
          <w:szCs w:val="24"/>
        </w:rPr>
      </w:pPr>
    </w:p>
    <w:p w14:paraId="7F5D5E7D" w14:textId="30BB5F5D" w:rsidR="005C4DCE" w:rsidRDefault="005C4DCE">
      <w:pPr>
        <w:rPr>
          <w:rFonts w:ascii="Times New Roman" w:hAnsi="Times New Roman" w:cs="Times New Roman"/>
          <w:sz w:val="24"/>
          <w:szCs w:val="24"/>
        </w:rPr>
      </w:pPr>
      <w:r>
        <w:rPr>
          <w:rFonts w:ascii="Times New Roman" w:hAnsi="Times New Roman" w:cs="Times New Roman"/>
          <w:sz w:val="24"/>
          <w:szCs w:val="24"/>
        </w:rPr>
        <w:br w:type="page"/>
      </w:r>
    </w:p>
    <w:p w14:paraId="00FCA536" w14:textId="574F905B" w:rsidR="0074667D" w:rsidRPr="004B5582" w:rsidRDefault="005C4DCE">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2. </w:t>
      </w:r>
      <w:r w:rsidR="008E65C3" w:rsidRPr="004B5582">
        <w:rPr>
          <w:rFonts w:ascii="Times New Roman" w:hAnsi="Times New Roman" w:cs="Times New Roman"/>
          <w:sz w:val="24"/>
          <w:szCs w:val="24"/>
        </w:rPr>
        <w:t>Quality Assessment of Studi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14"/>
        <w:gridCol w:w="2607"/>
        <w:gridCol w:w="1711"/>
        <w:gridCol w:w="850"/>
        <w:gridCol w:w="1644"/>
      </w:tblGrid>
      <w:tr w:rsidR="008E65C3" w:rsidRPr="002671EB" w14:paraId="74B64A9C" w14:textId="77777777" w:rsidTr="00BD653D">
        <w:tc>
          <w:tcPr>
            <w:tcW w:w="2263" w:type="dxa"/>
          </w:tcPr>
          <w:p w14:paraId="1FA5AD49" w14:textId="77777777" w:rsidR="008E65C3" w:rsidRPr="002671EB" w:rsidRDefault="008E65C3" w:rsidP="00BD653D">
            <w:pPr>
              <w:spacing w:line="276" w:lineRule="auto"/>
              <w:rPr>
                <w:rFonts w:ascii="Times New Roman" w:hAnsi="Times New Roman" w:cs="Times New Roman"/>
                <w:b/>
                <w:bCs/>
                <w:sz w:val="20"/>
                <w:szCs w:val="20"/>
              </w:rPr>
            </w:pPr>
            <w:r w:rsidRPr="002671EB">
              <w:rPr>
                <w:rFonts w:ascii="Times New Roman" w:hAnsi="Times New Roman" w:cs="Times New Roman"/>
                <w:b/>
                <w:bCs/>
                <w:sz w:val="20"/>
                <w:szCs w:val="20"/>
              </w:rPr>
              <w:t>Study</w:t>
            </w:r>
          </w:p>
        </w:tc>
        <w:tc>
          <w:tcPr>
            <w:tcW w:w="2663" w:type="dxa"/>
          </w:tcPr>
          <w:p w14:paraId="31F597BF" w14:textId="77777777" w:rsidR="008E65C3" w:rsidRPr="002671EB" w:rsidRDefault="008E65C3" w:rsidP="00BD653D">
            <w:pPr>
              <w:spacing w:line="276" w:lineRule="auto"/>
              <w:rPr>
                <w:rFonts w:ascii="Times New Roman" w:hAnsi="Times New Roman" w:cs="Times New Roman"/>
                <w:b/>
                <w:bCs/>
                <w:sz w:val="20"/>
                <w:szCs w:val="20"/>
              </w:rPr>
            </w:pPr>
            <w:r w:rsidRPr="002671EB">
              <w:rPr>
                <w:rFonts w:ascii="Times New Roman" w:hAnsi="Times New Roman" w:cs="Times New Roman"/>
                <w:b/>
                <w:bCs/>
                <w:sz w:val="20"/>
                <w:szCs w:val="20"/>
              </w:rPr>
              <w:t>Research Question</w:t>
            </w:r>
          </w:p>
        </w:tc>
        <w:tc>
          <w:tcPr>
            <w:tcW w:w="1732" w:type="dxa"/>
          </w:tcPr>
          <w:p w14:paraId="35CB4624" w14:textId="77777777" w:rsidR="008E65C3" w:rsidRPr="002671EB" w:rsidRDefault="008E65C3" w:rsidP="00BD653D">
            <w:pPr>
              <w:spacing w:line="276" w:lineRule="auto"/>
              <w:rPr>
                <w:rFonts w:ascii="Times New Roman" w:hAnsi="Times New Roman" w:cs="Times New Roman"/>
                <w:b/>
                <w:bCs/>
                <w:sz w:val="20"/>
                <w:szCs w:val="20"/>
              </w:rPr>
            </w:pPr>
            <w:r w:rsidRPr="002671EB">
              <w:rPr>
                <w:rFonts w:ascii="Times New Roman" w:hAnsi="Times New Roman" w:cs="Times New Roman"/>
                <w:b/>
                <w:bCs/>
                <w:sz w:val="20"/>
                <w:szCs w:val="20"/>
              </w:rPr>
              <w:t>Measures appropriate</w:t>
            </w:r>
          </w:p>
        </w:tc>
        <w:tc>
          <w:tcPr>
            <w:tcW w:w="708" w:type="dxa"/>
          </w:tcPr>
          <w:p w14:paraId="524E9F0E" w14:textId="77777777" w:rsidR="008E65C3" w:rsidRPr="002671EB" w:rsidRDefault="008E65C3" w:rsidP="00BD653D">
            <w:pPr>
              <w:spacing w:line="276" w:lineRule="auto"/>
              <w:rPr>
                <w:rFonts w:ascii="Times New Roman" w:hAnsi="Times New Roman" w:cs="Times New Roman"/>
                <w:b/>
                <w:bCs/>
                <w:sz w:val="20"/>
                <w:szCs w:val="20"/>
              </w:rPr>
            </w:pPr>
            <w:r w:rsidRPr="002671EB">
              <w:rPr>
                <w:rFonts w:ascii="Times New Roman" w:hAnsi="Times New Roman" w:cs="Times New Roman"/>
                <w:b/>
                <w:bCs/>
                <w:sz w:val="20"/>
                <w:szCs w:val="20"/>
              </w:rPr>
              <w:t>Sample size</w:t>
            </w:r>
          </w:p>
        </w:tc>
        <w:tc>
          <w:tcPr>
            <w:tcW w:w="1650" w:type="dxa"/>
          </w:tcPr>
          <w:p w14:paraId="2D38BCF8" w14:textId="77777777" w:rsidR="008E65C3" w:rsidRPr="002671EB" w:rsidRDefault="008E65C3" w:rsidP="00BD653D">
            <w:pPr>
              <w:spacing w:line="276" w:lineRule="auto"/>
              <w:rPr>
                <w:rFonts w:ascii="Times New Roman" w:hAnsi="Times New Roman" w:cs="Times New Roman"/>
                <w:b/>
                <w:bCs/>
                <w:sz w:val="20"/>
                <w:szCs w:val="20"/>
              </w:rPr>
            </w:pPr>
            <w:r w:rsidRPr="002671EB">
              <w:rPr>
                <w:rFonts w:ascii="Times New Roman" w:hAnsi="Times New Roman" w:cs="Times New Roman"/>
                <w:b/>
                <w:bCs/>
                <w:sz w:val="20"/>
                <w:szCs w:val="20"/>
              </w:rPr>
              <w:t>Interpretations valid</w:t>
            </w:r>
          </w:p>
        </w:tc>
      </w:tr>
      <w:tr w:rsidR="008E65C3" w:rsidRPr="00FC06E2" w14:paraId="651CCA60" w14:textId="77777777" w:rsidTr="00BD653D">
        <w:tc>
          <w:tcPr>
            <w:tcW w:w="2263" w:type="dxa"/>
          </w:tcPr>
          <w:p w14:paraId="10593EAE" w14:textId="77777777" w:rsidR="008E65C3" w:rsidRPr="00FC06E2" w:rsidRDefault="008E65C3" w:rsidP="00BD653D">
            <w:pPr>
              <w:autoSpaceDE w:val="0"/>
              <w:autoSpaceDN w:val="0"/>
              <w:adjustRightInd w:val="0"/>
              <w:spacing w:line="276" w:lineRule="auto"/>
              <w:rPr>
                <w:rFonts w:ascii="Times New Roman" w:hAnsi="Times New Roman" w:cs="Times New Roman"/>
                <w:sz w:val="20"/>
                <w:szCs w:val="20"/>
              </w:rPr>
            </w:pPr>
            <w:r w:rsidRPr="00FC06E2">
              <w:rPr>
                <w:rFonts w:ascii="Times New Roman" w:hAnsi="Times New Roman" w:cs="Times New Roman"/>
                <w:sz w:val="20"/>
                <w:szCs w:val="20"/>
              </w:rPr>
              <w:t>Du et al., 2020</w:t>
            </w:r>
          </w:p>
        </w:tc>
        <w:tc>
          <w:tcPr>
            <w:tcW w:w="2663" w:type="dxa"/>
          </w:tcPr>
          <w:p w14:paraId="4AC6645D" w14:textId="77777777" w:rsidR="008E65C3" w:rsidRPr="00FC06E2"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 xml:space="preserve">Determinants of VH in China, esp. </w:t>
            </w:r>
            <w:r w:rsidRPr="00FC06E2">
              <w:rPr>
                <w:rFonts w:ascii="Times New Roman" w:hAnsi="Times New Roman" w:cs="Times New Roman"/>
                <w:sz w:val="20"/>
                <w:szCs w:val="20"/>
              </w:rPr>
              <w:t>Changchun Changsheng vaccine incident</w:t>
            </w:r>
          </w:p>
        </w:tc>
        <w:tc>
          <w:tcPr>
            <w:tcW w:w="1732" w:type="dxa"/>
          </w:tcPr>
          <w:p w14:paraId="380524BE"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Inc. vax w/ doubts in hesitancy</w:t>
            </w:r>
          </w:p>
          <w:p w14:paraId="385F6883" w14:textId="77777777" w:rsidR="008E65C3" w:rsidRPr="00FC06E2" w:rsidRDefault="008E65C3" w:rsidP="00BD653D">
            <w:pPr>
              <w:spacing w:line="276" w:lineRule="auto"/>
              <w:rPr>
                <w:rFonts w:ascii="Times New Roman" w:hAnsi="Times New Roman" w:cs="Times New Roman"/>
                <w:sz w:val="20"/>
                <w:szCs w:val="20"/>
              </w:rPr>
            </w:pPr>
          </w:p>
        </w:tc>
        <w:tc>
          <w:tcPr>
            <w:tcW w:w="708" w:type="dxa"/>
          </w:tcPr>
          <w:p w14:paraId="3F393B1D" w14:textId="77777777" w:rsidR="008E65C3" w:rsidRPr="00FC06E2" w:rsidRDefault="008E65C3" w:rsidP="00BD653D">
            <w:pPr>
              <w:autoSpaceDE w:val="0"/>
              <w:autoSpaceDN w:val="0"/>
              <w:adjustRightInd w:val="0"/>
              <w:spacing w:line="276" w:lineRule="auto"/>
              <w:rPr>
                <w:rFonts w:ascii="Times New Roman" w:hAnsi="Times New Roman" w:cs="Times New Roman"/>
                <w:sz w:val="20"/>
                <w:szCs w:val="20"/>
              </w:rPr>
            </w:pPr>
            <w:r w:rsidRPr="00FC06E2">
              <w:rPr>
                <w:rFonts w:ascii="Times New Roman" w:hAnsi="Times New Roman" w:cs="Times New Roman"/>
                <w:sz w:val="20"/>
                <w:szCs w:val="20"/>
              </w:rPr>
              <w:t>2124</w:t>
            </w:r>
          </w:p>
        </w:tc>
        <w:tc>
          <w:tcPr>
            <w:tcW w:w="1650" w:type="dxa"/>
          </w:tcPr>
          <w:p w14:paraId="119D92FE" w14:textId="77777777" w:rsidR="008E65C3" w:rsidRPr="00FC06E2"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Effect of CCVI due to doubt, not delay/refusal</w:t>
            </w:r>
          </w:p>
        </w:tc>
      </w:tr>
      <w:tr w:rsidR="008E65C3" w:rsidRPr="00FC06E2" w14:paraId="522DC545" w14:textId="77777777" w:rsidTr="00BD653D">
        <w:tc>
          <w:tcPr>
            <w:tcW w:w="2263" w:type="dxa"/>
          </w:tcPr>
          <w:p w14:paraId="1C8CB63E" w14:textId="77777777" w:rsidR="008E65C3" w:rsidRPr="00FC06E2" w:rsidRDefault="008E65C3" w:rsidP="00BD653D">
            <w:pPr>
              <w:autoSpaceDE w:val="0"/>
              <w:autoSpaceDN w:val="0"/>
              <w:adjustRightInd w:val="0"/>
              <w:spacing w:line="276" w:lineRule="auto"/>
              <w:rPr>
                <w:rFonts w:ascii="Times New Roman" w:hAnsi="Times New Roman" w:cs="Times New Roman"/>
                <w:sz w:val="20"/>
                <w:szCs w:val="20"/>
              </w:rPr>
            </w:pPr>
            <w:r w:rsidRPr="00FC06E2">
              <w:rPr>
                <w:rFonts w:ascii="Times New Roman" w:hAnsi="Times New Roman" w:cs="Times New Roman"/>
                <w:sz w:val="20"/>
                <w:szCs w:val="20"/>
              </w:rPr>
              <w:t>Kwok et al., 2021</w:t>
            </w:r>
          </w:p>
        </w:tc>
        <w:tc>
          <w:tcPr>
            <w:tcW w:w="2663" w:type="dxa"/>
          </w:tcPr>
          <w:p w14:paraId="5D383B8B"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Influenza vax uptake</w:t>
            </w:r>
          </w:p>
          <w:p w14:paraId="5151273A"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Covid-10 vax intentions</w:t>
            </w:r>
          </w:p>
          <w:p w14:paraId="315AACD8"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Antecedents</w:t>
            </w:r>
          </w:p>
        </w:tc>
        <w:tc>
          <w:tcPr>
            <w:tcW w:w="1732" w:type="dxa"/>
          </w:tcPr>
          <w:p w14:paraId="7EA5ACF6"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708" w:type="dxa"/>
          </w:tcPr>
          <w:p w14:paraId="34E9590C" w14:textId="77777777" w:rsidR="008E65C3" w:rsidRPr="00FC06E2" w:rsidRDefault="008E65C3" w:rsidP="00BD653D">
            <w:pPr>
              <w:autoSpaceDE w:val="0"/>
              <w:autoSpaceDN w:val="0"/>
              <w:adjustRightInd w:val="0"/>
              <w:spacing w:line="276" w:lineRule="auto"/>
              <w:rPr>
                <w:rFonts w:ascii="Times New Roman" w:hAnsi="Times New Roman" w:cs="Times New Roman"/>
                <w:sz w:val="20"/>
                <w:szCs w:val="20"/>
              </w:rPr>
            </w:pPr>
            <w:r w:rsidRPr="00FC06E2">
              <w:rPr>
                <w:rFonts w:ascii="Times New Roman" w:hAnsi="Times New Roman" w:cs="Times New Roman"/>
                <w:sz w:val="20"/>
                <w:szCs w:val="20"/>
              </w:rPr>
              <w:t>1205</w:t>
            </w:r>
          </w:p>
        </w:tc>
        <w:tc>
          <w:tcPr>
            <w:tcW w:w="1650" w:type="dxa"/>
          </w:tcPr>
          <w:p w14:paraId="7709E89D"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Yes</w:t>
            </w:r>
          </w:p>
        </w:tc>
      </w:tr>
      <w:tr w:rsidR="008E65C3" w:rsidRPr="00FC06E2" w14:paraId="152D89D2" w14:textId="77777777" w:rsidTr="00BD653D">
        <w:tc>
          <w:tcPr>
            <w:tcW w:w="2263" w:type="dxa"/>
          </w:tcPr>
          <w:p w14:paraId="40F5DA2F" w14:textId="77777777" w:rsidR="008E65C3" w:rsidRPr="00FC06E2" w:rsidRDefault="008E65C3" w:rsidP="00BD653D">
            <w:pPr>
              <w:spacing w:line="276" w:lineRule="auto"/>
              <w:rPr>
                <w:rFonts w:ascii="Times New Roman" w:hAnsi="Times New Roman" w:cs="Times New Roman"/>
                <w:sz w:val="20"/>
                <w:szCs w:val="20"/>
              </w:rPr>
            </w:pPr>
            <w:proofErr w:type="spellStart"/>
            <w:r w:rsidRPr="00FC06E2">
              <w:rPr>
                <w:rFonts w:ascii="Times New Roman" w:hAnsi="Times New Roman" w:cs="Times New Roman"/>
                <w:sz w:val="20"/>
                <w:szCs w:val="20"/>
              </w:rPr>
              <w:t>Mizumachi</w:t>
            </w:r>
            <w:proofErr w:type="spellEnd"/>
            <w:r w:rsidRPr="00FC06E2">
              <w:rPr>
                <w:rFonts w:ascii="Times New Roman" w:hAnsi="Times New Roman" w:cs="Times New Roman"/>
                <w:sz w:val="20"/>
                <w:szCs w:val="20"/>
              </w:rPr>
              <w:t xml:space="preserve"> et al., 2021</w:t>
            </w:r>
          </w:p>
        </w:tc>
        <w:tc>
          <w:tcPr>
            <w:tcW w:w="2663" w:type="dxa"/>
          </w:tcPr>
          <w:p w14:paraId="32C0090D" w14:textId="77777777" w:rsidR="008E65C3" w:rsidRPr="009E77FB" w:rsidRDefault="008E65C3" w:rsidP="00BD653D">
            <w:pPr>
              <w:rPr>
                <w:rFonts w:ascii="Times New Roman" w:hAnsi="Times New Roman" w:cs="Times New Roman"/>
                <w:sz w:val="20"/>
                <w:szCs w:val="20"/>
              </w:rPr>
            </w:pPr>
            <w:r>
              <w:rPr>
                <w:rFonts w:ascii="Times New Roman" w:hAnsi="Times New Roman" w:cs="Times New Roman"/>
                <w:sz w:val="20"/>
                <w:szCs w:val="20"/>
              </w:rPr>
              <w:t>P</w:t>
            </w:r>
            <w:r w:rsidRPr="009E77FB">
              <w:rPr>
                <w:rFonts w:ascii="Times New Roman" w:hAnsi="Times New Roman" w:cs="Times New Roman"/>
                <w:sz w:val="20"/>
                <w:szCs w:val="20"/>
              </w:rPr>
              <w:t xml:space="preserve">arental HPV vaccine acceptance </w:t>
            </w:r>
          </w:p>
          <w:p w14:paraId="0C28189C"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Factors that influence</w:t>
            </w:r>
          </w:p>
        </w:tc>
        <w:tc>
          <w:tcPr>
            <w:tcW w:w="1732" w:type="dxa"/>
          </w:tcPr>
          <w:p w14:paraId="7944C6D3"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708" w:type="dxa"/>
          </w:tcPr>
          <w:p w14:paraId="5E8C88A8" w14:textId="77777777" w:rsidR="008E65C3" w:rsidRPr="00FC06E2" w:rsidRDefault="008E65C3" w:rsidP="00BD653D">
            <w:pPr>
              <w:spacing w:line="276" w:lineRule="auto"/>
              <w:rPr>
                <w:rFonts w:ascii="Times New Roman" w:hAnsi="Times New Roman" w:cs="Times New Roman"/>
                <w:sz w:val="20"/>
                <w:szCs w:val="20"/>
              </w:rPr>
            </w:pPr>
            <w:r w:rsidRPr="00FC06E2">
              <w:rPr>
                <w:rFonts w:ascii="Times New Roman" w:hAnsi="Times New Roman" w:cs="Times New Roman"/>
                <w:sz w:val="20"/>
                <w:szCs w:val="20"/>
              </w:rPr>
              <w:t>1884</w:t>
            </w:r>
          </w:p>
        </w:tc>
        <w:tc>
          <w:tcPr>
            <w:tcW w:w="1650" w:type="dxa"/>
          </w:tcPr>
          <w:p w14:paraId="5063868C"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Yes</w:t>
            </w:r>
          </w:p>
        </w:tc>
      </w:tr>
      <w:tr w:rsidR="008E65C3" w:rsidRPr="00FC06E2" w14:paraId="5D6EF44A" w14:textId="77777777" w:rsidTr="00BD653D">
        <w:tc>
          <w:tcPr>
            <w:tcW w:w="2263" w:type="dxa"/>
          </w:tcPr>
          <w:p w14:paraId="0F0CF26B" w14:textId="77777777" w:rsidR="008E65C3" w:rsidRPr="00FC06E2" w:rsidRDefault="008E65C3" w:rsidP="00BD653D">
            <w:pPr>
              <w:autoSpaceDE w:val="0"/>
              <w:autoSpaceDN w:val="0"/>
              <w:adjustRightInd w:val="0"/>
              <w:spacing w:line="276" w:lineRule="auto"/>
              <w:rPr>
                <w:rFonts w:ascii="Times New Roman" w:hAnsi="Times New Roman" w:cs="Times New Roman"/>
                <w:sz w:val="20"/>
                <w:szCs w:val="20"/>
              </w:rPr>
            </w:pPr>
            <w:proofErr w:type="spellStart"/>
            <w:r w:rsidRPr="00FC06E2">
              <w:rPr>
                <w:rFonts w:ascii="Times New Roman" w:hAnsi="Times New Roman" w:cs="Times New Roman"/>
                <w:sz w:val="20"/>
                <w:szCs w:val="20"/>
              </w:rPr>
              <w:t>Freimuth</w:t>
            </w:r>
            <w:proofErr w:type="spellEnd"/>
            <w:r w:rsidRPr="00FC06E2">
              <w:rPr>
                <w:rFonts w:ascii="Times New Roman" w:hAnsi="Times New Roman" w:cs="Times New Roman"/>
                <w:sz w:val="20"/>
                <w:szCs w:val="20"/>
              </w:rPr>
              <w:t xml:space="preserve"> et al., 2017</w:t>
            </w:r>
          </w:p>
        </w:tc>
        <w:tc>
          <w:tcPr>
            <w:tcW w:w="2663" w:type="dxa"/>
          </w:tcPr>
          <w:p w14:paraId="7EBC9E07" w14:textId="77777777" w:rsidR="008E65C3" w:rsidRDefault="008E65C3" w:rsidP="00BD653D">
            <w:pPr>
              <w:spacing w:line="276" w:lineRule="auto"/>
              <w:rPr>
                <w:rFonts w:ascii="Times New Roman" w:hAnsi="Times New Roman" w:cs="Times New Roman"/>
                <w:sz w:val="20"/>
                <w:szCs w:val="20"/>
              </w:rPr>
            </w:pPr>
            <w:r w:rsidRPr="00A116FD">
              <w:rPr>
                <w:rFonts w:ascii="Times New Roman" w:hAnsi="Times New Roman" w:cs="Times New Roman"/>
                <w:sz w:val="20"/>
                <w:szCs w:val="20"/>
              </w:rPr>
              <w:t xml:space="preserve">Determinants of trust </w:t>
            </w:r>
            <w:r>
              <w:rPr>
                <w:rFonts w:ascii="Times New Roman" w:hAnsi="Times New Roman" w:cs="Times New Roman"/>
                <w:sz w:val="20"/>
                <w:szCs w:val="20"/>
              </w:rPr>
              <w:t xml:space="preserve">in </w:t>
            </w:r>
            <w:r w:rsidRPr="00A116FD">
              <w:rPr>
                <w:rFonts w:ascii="Times New Roman" w:hAnsi="Times New Roman" w:cs="Times New Roman"/>
                <w:sz w:val="20"/>
                <w:szCs w:val="20"/>
              </w:rPr>
              <w:t>flu va</w:t>
            </w:r>
            <w:r>
              <w:rPr>
                <w:rFonts w:ascii="Times New Roman" w:hAnsi="Times New Roman" w:cs="Times New Roman"/>
                <w:sz w:val="20"/>
                <w:szCs w:val="20"/>
              </w:rPr>
              <w:t xml:space="preserve">x </w:t>
            </w:r>
            <w:r w:rsidRPr="00A116FD">
              <w:rPr>
                <w:rFonts w:ascii="Times New Roman" w:hAnsi="Times New Roman" w:cs="Times New Roman"/>
                <w:sz w:val="20"/>
                <w:szCs w:val="20"/>
              </w:rPr>
              <w:t>for African</w:t>
            </w:r>
            <w:r>
              <w:rPr>
                <w:rFonts w:ascii="Times New Roman" w:hAnsi="Times New Roman" w:cs="Times New Roman"/>
                <w:sz w:val="20"/>
                <w:szCs w:val="20"/>
              </w:rPr>
              <w:t>/</w:t>
            </w:r>
            <w:r w:rsidRPr="00A116FD">
              <w:rPr>
                <w:rFonts w:ascii="Times New Roman" w:hAnsi="Times New Roman" w:cs="Times New Roman"/>
                <w:sz w:val="20"/>
                <w:szCs w:val="20"/>
              </w:rPr>
              <w:t>White</w:t>
            </w:r>
            <w:r>
              <w:rPr>
                <w:rFonts w:ascii="Times New Roman" w:hAnsi="Times New Roman" w:cs="Times New Roman"/>
                <w:sz w:val="20"/>
                <w:szCs w:val="20"/>
              </w:rPr>
              <w:t xml:space="preserve"> Am’s</w:t>
            </w:r>
          </w:p>
        </w:tc>
        <w:tc>
          <w:tcPr>
            <w:tcW w:w="1732" w:type="dxa"/>
          </w:tcPr>
          <w:p w14:paraId="2507645C"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3Cs not included</w:t>
            </w:r>
          </w:p>
        </w:tc>
        <w:tc>
          <w:tcPr>
            <w:tcW w:w="708" w:type="dxa"/>
          </w:tcPr>
          <w:p w14:paraId="27A1F3F7" w14:textId="77777777" w:rsidR="008E65C3" w:rsidRPr="00FC06E2" w:rsidRDefault="008E65C3" w:rsidP="00BD653D">
            <w:pPr>
              <w:autoSpaceDE w:val="0"/>
              <w:autoSpaceDN w:val="0"/>
              <w:adjustRightInd w:val="0"/>
              <w:spacing w:line="276" w:lineRule="auto"/>
              <w:rPr>
                <w:rFonts w:ascii="Times New Roman" w:hAnsi="Times New Roman" w:cs="Times New Roman"/>
                <w:sz w:val="20"/>
                <w:szCs w:val="20"/>
              </w:rPr>
            </w:pPr>
            <w:r w:rsidRPr="00FC06E2">
              <w:rPr>
                <w:rFonts w:ascii="Times New Roman" w:hAnsi="Times New Roman" w:cs="Times New Roman"/>
                <w:sz w:val="20"/>
                <w:szCs w:val="20"/>
              </w:rPr>
              <w:t>1643</w:t>
            </w:r>
          </w:p>
        </w:tc>
        <w:tc>
          <w:tcPr>
            <w:tcW w:w="1650" w:type="dxa"/>
          </w:tcPr>
          <w:p w14:paraId="0B191CB5"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Yes</w:t>
            </w:r>
          </w:p>
        </w:tc>
      </w:tr>
      <w:tr w:rsidR="008E65C3" w:rsidRPr="00FC06E2" w14:paraId="66DB4E74" w14:textId="77777777" w:rsidTr="00BD653D">
        <w:tc>
          <w:tcPr>
            <w:tcW w:w="2263" w:type="dxa"/>
            <w:tcBorders>
              <w:bottom w:val="single" w:sz="4" w:space="0" w:color="auto"/>
            </w:tcBorders>
          </w:tcPr>
          <w:p w14:paraId="049E9EFE" w14:textId="77777777" w:rsidR="008E65C3" w:rsidRPr="00FC06E2" w:rsidRDefault="008E65C3" w:rsidP="00BD653D">
            <w:pPr>
              <w:autoSpaceDE w:val="0"/>
              <w:autoSpaceDN w:val="0"/>
              <w:adjustRightInd w:val="0"/>
              <w:spacing w:line="276" w:lineRule="auto"/>
              <w:rPr>
                <w:rFonts w:ascii="Times New Roman" w:hAnsi="Times New Roman" w:cs="Times New Roman"/>
                <w:sz w:val="20"/>
                <w:szCs w:val="20"/>
              </w:rPr>
            </w:pPr>
            <w:r w:rsidRPr="00FC06E2">
              <w:rPr>
                <w:rFonts w:ascii="Times New Roman" w:hAnsi="Times New Roman" w:cs="Times New Roman"/>
                <w:sz w:val="20"/>
                <w:szCs w:val="20"/>
              </w:rPr>
              <w:t>Hornsey et al., 2020</w:t>
            </w:r>
          </w:p>
        </w:tc>
        <w:tc>
          <w:tcPr>
            <w:tcW w:w="2663" w:type="dxa"/>
            <w:tcBorders>
              <w:bottom w:val="single" w:sz="4" w:space="0" w:color="auto"/>
            </w:tcBorders>
          </w:tcPr>
          <w:p w14:paraId="54461D29" w14:textId="77777777" w:rsidR="008E65C3" w:rsidRDefault="008E65C3" w:rsidP="00BD653D">
            <w:pPr>
              <w:rPr>
                <w:rFonts w:ascii="Times New Roman" w:hAnsi="Times New Roman" w:cs="Times New Roman"/>
                <w:sz w:val="20"/>
                <w:szCs w:val="20"/>
              </w:rPr>
            </w:pPr>
            <w:r>
              <w:rPr>
                <w:rFonts w:ascii="Times New Roman" w:hAnsi="Times New Roman" w:cs="Times New Roman"/>
                <w:sz w:val="20"/>
                <w:szCs w:val="20"/>
              </w:rPr>
              <w:t>Do Trump’s anti-vax views influence supporters?</w:t>
            </w:r>
          </w:p>
        </w:tc>
        <w:tc>
          <w:tcPr>
            <w:tcW w:w="1732" w:type="dxa"/>
            <w:tcBorders>
              <w:bottom w:val="single" w:sz="4" w:space="0" w:color="auto"/>
            </w:tcBorders>
          </w:tcPr>
          <w:p w14:paraId="20D99227"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708" w:type="dxa"/>
            <w:tcBorders>
              <w:bottom w:val="single" w:sz="4" w:space="0" w:color="auto"/>
            </w:tcBorders>
          </w:tcPr>
          <w:p w14:paraId="55C896FE" w14:textId="77777777" w:rsidR="008E65C3" w:rsidRPr="00FC06E2" w:rsidRDefault="008E65C3" w:rsidP="00BD653D">
            <w:pPr>
              <w:autoSpaceDE w:val="0"/>
              <w:autoSpaceDN w:val="0"/>
              <w:adjustRightInd w:val="0"/>
              <w:spacing w:line="276" w:lineRule="auto"/>
              <w:rPr>
                <w:rFonts w:ascii="Times New Roman" w:hAnsi="Times New Roman" w:cs="Times New Roman"/>
                <w:sz w:val="20"/>
                <w:szCs w:val="20"/>
              </w:rPr>
            </w:pPr>
            <w:r w:rsidRPr="00FC06E2">
              <w:rPr>
                <w:rFonts w:ascii="Times New Roman" w:hAnsi="Times New Roman" w:cs="Times New Roman"/>
                <w:sz w:val="20"/>
                <w:szCs w:val="20"/>
              </w:rPr>
              <w:t>834</w:t>
            </w:r>
          </w:p>
        </w:tc>
        <w:tc>
          <w:tcPr>
            <w:tcW w:w="1650" w:type="dxa"/>
            <w:tcBorders>
              <w:bottom w:val="single" w:sz="4" w:space="0" w:color="auto"/>
            </w:tcBorders>
          </w:tcPr>
          <w:p w14:paraId="0B556A4A"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Yes</w:t>
            </w:r>
          </w:p>
        </w:tc>
      </w:tr>
      <w:tr w:rsidR="008E65C3" w:rsidRPr="00FC06E2" w14:paraId="5759418E" w14:textId="77777777" w:rsidTr="00BD653D">
        <w:tc>
          <w:tcPr>
            <w:tcW w:w="2263" w:type="dxa"/>
            <w:tcBorders>
              <w:top w:val="single" w:sz="4" w:space="0" w:color="auto"/>
              <w:bottom w:val="single" w:sz="4" w:space="0" w:color="auto"/>
            </w:tcBorders>
          </w:tcPr>
          <w:p w14:paraId="065DB37A" w14:textId="77777777" w:rsidR="008E65C3" w:rsidRPr="00FC06E2" w:rsidRDefault="008E65C3" w:rsidP="00BD653D">
            <w:pPr>
              <w:spacing w:line="276" w:lineRule="auto"/>
              <w:rPr>
                <w:rFonts w:ascii="Times New Roman" w:hAnsi="Times New Roman" w:cs="Times New Roman"/>
                <w:sz w:val="20"/>
                <w:szCs w:val="20"/>
              </w:rPr>
            </w:pPr>
            <w:r w:rsidRPr="00FC06E2">
              <w:rPr>
                <w:rFonts w:ascii="Times New Roman" w:hAnsi="Times New Roman" w:cs="Times New Roman"/>
                <w:sz w:val="20"/>
                <w:szCs w:val="20"/>
              </w:rPr>
              <w:t>Ward et al., 2020</w:t>
            </w:r>
          </w:p>
        </w:tc>
        <w:tc>
          <w:tcPr>
            <w:tcW w:w="2663" w:type="dxa"/>
            <w:tcBorders>
              <w:top w:val="single" w:sz="4" w:space="0" w:color="auto"/>
              <w:bottom w:val="single" w:sz="4" w:space="0" w:color="auto"/>
            </w:tcBorders>
          </w:tcPr>
          <w:p w14:paraId="53BB020C" w14:textId="77777777" w:rsidR="008E65C3" w:rsidRDefault="008E65C3" w:rsidP="00BD653D">
            <w:pPr>
              <w:rPr>
                <w:rFonts w:ascii="Times New Roman" w:hAnsi="Times New Roman" w:cs="Times New Roman"/>
                <w:sz w:val="20"/>
                <w:szCs w:val="20"/>
              </w:rPr>
            </w:pPr>
            <w:r>
              <w:rPr>
                <w:rFonts w:ascii="Times New Roman" w:hAnsi="Times New Roman" w:cs="Times New Roman"/>
                <w:sz w:val="20"/>
                <w:szCs w:val="20"/>
              </w:rPr>
              <w:t>Vax intentions of French voters</w:t>
            </w:r>
          </w:p>
        </w:tc>
        <w:tc>
          <w:tcPr>
            <w:tcW w:w="1732" w:type="dxa"/>
            <w:tcBorders>
              <w:top w:val="single" w:sz="4" w:space="0" w:color="auto"/>
              <w:bottom w:val="single" w:sz="4" w:space="0" w:color="auto"/>
            </w:tcBorders>
          </w:tcPr>
          <w:p w14:paraId="484A5F13"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Yes</w:t>
            </w:r>
          </w:p>
        </w:tc>
        <w:tc>
          <w:tcPr>
            <w:tcW w:w="708" w:type="dxa"/>
            <w:tcBorders>
              <w:top w:val="single" w:sz="4" w:space="0" w:color="auto"/>
              <w:bottom w:val="single" w:sz="4" w:space="0" w:color="auto"/>
            </w:tcBorders>
          </w:tcPr>
          <w:p w14:paraId="682E3823" w14:textId="77777777" w:rsidR="008E65C3" w:rsidRPr="00FC06E2" w:rsidRDefault="008E65C3" w:rsidP="00BD653D">
            <w:pPr>
              <w:spacing w:line="276" w:lineRule="auto"/>
              <w:rPr>
                <w:rFonts w:ascii="Times New Roman" w:hAnsi="Times New Roman" w:cs="Times New Roman"/>
                <w:sz w:val="20"/>
                <w:szCs w:val="20"/>
              </w:rPr>
            </w:pPr>
            <w:r w:rsidRPr="00FC06E2">
              <w:rPr>
                <w:rFonts w:ascii="Times New Roman" w:hAnsi="Times New Roman" w:cs="Times New Roman"/>
                <w:sz w:val="20"/>
                <w:szCs w:val="20"/>
              </w:rPr>
              <w:t>5018</w:t>
            </w:r>
          </w:p>
        </w:tc>
        <w:tc>
          <w:tcPr>
            <w:tcW w:w="1650" w:type="dxa"/>
            <w:tcBorders>
              <w:top w:val="single" w:sz="4" w:space="0" w:color="auto"/>
              <w:bottom w:val="single" w:sz="4" w:space="0" w:color="auto"/>
            </w:tcBorders>
          </w:tcPr>
          <w:p w14:paraId="502C878E" w14:textId="77777777" w:rsidR="008E65C3" w:rsidRDefault="008E65C3" w:rsidP="00BD653D">
            <w:pPr>
              <w:spacing w:line="276" w:lineRule="auto"/>
              <w:rPr>
                <w:rFonts w:ascii="Times New Roman" w:hAnsi="Times New Roman" w:cs="Times New Roman"/>
                <w:sz w:val="20"/>
                <w:szCs w:val="20"/>
              </w:rPr>
            </w:pPr>
            <w:r>
              <w:rPr>
                <w:rFonts w:ascii="Times New Roman" w:hAnsi="Times New Roman" w:cs="Times New Roman"/>
                <w:sz w:val="20"/>
                <w:szCs w:val="20"/>
              </w:rPr>
              <w:t>Yes</w:t>
            </w:r>
          </w:p>
        </w:tc>
      </w:tr>
    </w:tbl>
    <w:p w14:paraId="65B19BE5" w14:textId="4B0CA9FD" w:rsidR="00B82978" w:rsidRDefault="00B82978">
      <w:pPr>
        <w:rPr>
          <w:b/>
          <w:bCs/>
        </w:rPr>
      </w:pPr>
    </w:p>
    <w:p w14:paraId="3FE23410" w14:textId="77777777" w:rsidR="00B82978" w:rsidRDefault="00B82978">
      <w:pPr>
        <w:rPr>
          <w:b/>
          <w:bCs/>
        </w:rPr>
      </w:pPr>
      <w:r>
        <w:rPr>
          <w:b/>
          <w:bCs/>
        </w:rPr>
        <w:br w:type="page"/>
      </w:r>
    </w:p>
    <w:p w14:paraId="4081B514" w14:textId="0121FE37" w:rsidR="008E65C3" w:rsidRPr="00B82978" w:rsidRDefault="00B82978" w:rsidP="00B82978">
      <w:pPr>
        <w:jc w:val="center"/>
        <w:rPr>
          <w:rFonts w:ascii="Times New Roman" w:hAnsi="Times New Roman" w:cs="Times New Roman"/>
          <w:b/>
          <w:bCs/>
          <w:sz w:val="24"/>
          <w:szCs w:val="24"/>
        </w:rPr>
      </w:pPr>
      <w:r w:rsidRPr="00B82978">
        <w:rPr>
          <w:rFonts w:ascii="Times New Roman" w:hAnsi="Times New Roman" w:cs="Times New Roman"/>
          <w:b/>
          <w:bCs/>
          <w:sz w:val="24"/>
          <w:szCs w:val="24"/>
        </w:rPr>
        <w:lastRenderedPageBreak/>
        <w:t>References</w:t>
      </w:r>
    </w:p>
    <w:p w14:paraId="4A88B402" w14:textId="2FDDA68F"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b/>
          <w:bCs/>
          <w:sz w:val="24"/>
          <w:szCs w:val="24"/>
        </w:rPr>
        <w:fldChar w:fldCharType="begin" w:fldLock="1"/>
      </w:r>
      <w:r w:rsidRPr="00B82978">
        <w:rPr>
          <w:rFonts w:ascii="Times New Roman" w:hAnsi="Times New Roman" w:cs="Times New Roman"/>
          <w:b/>
          <w:bCs/>
          <w:sz w:val="24"/>
          <w:szCs w:val="24"/>
        </w:rPr>
        <w:instrText xml:space="preserve">ADDIN Mendeley Bibliography CSL_BIBLIOGRAPHY </w:instrText>
      </w:r>
      <w:r w:rsidRPr="00B82978">
        <w:rPr>
          <w:rFonts w:ascii="Times New Roman" w:hAnsi="Times New Roman" w:cs="Times New Roman"/>
          <w:b/>
          <w:bCs/>
          <w:sz w:val="24"/>
          <w:szCs w:val="24"/>
        </w:rPr>
        <w:fldChar w:fldCharType="separate"/>
      </w:r>
      <w:r w:rsidRPr="00B82978">
        <w:rPr>
          <w:rFonts w:ascii="Times New Roman" w:hAnsi="Times New Roman" w:cs="Times New Roman"/>
          <w:noProof/>
          <w:sz w:val="24"/>
          <w:szCs w:val="24"/>
        </w:rPr>
        <w:t xml:space="preserve">1. </w:t>
      </w:r>
      <w:r w:rsidRPr="00B82978">
        <w:rPr>
          <w:rFonts w:ascii="Times New Roman" w:hAnsi="Times New Roman" w:cs="Times New Roman"/>
          <w:noProof/>
          <w:sz w:val="24"/>
          <w:szCs w:val="24"/>
        </w:rPr>
        <w:tab/>
        <w:t xml:space="preserve">Bangura JB, Xiao S, Qiu D, Ouyang F, Chen L. Barriers to Childhood Immunization in Sub-Saharan Africa: A Systematic Review. 2020; </w:t>
      </w:r>
    </w:p>
    <w:p w14:paraId="796EA071"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2. </w:t>
      </w:r>
      <w:r w:rsidRPr="00B82978">
        <w:rPr>
          <w:rFonts w:ascii="Times New Roman" w:hAnsi="Times New Roman" w:cs="Times New Roman"/>
          <w:noProof/>
          <w:sz w:val="24"/>
          <w:szCs w:val="24"/>
        </w:rPr>
        <w:tab/>
        <w:t xml:space="preserve">Al-Mohaithef M, Padhi BK. Determinants of covid-19 vaccine acceptance in saudi arabia: A web-based national survey. J Multidiscip Healthc. 2020;13:1657–63. </w:t>
      </w:r>
    </w:p>
    <w:p w14:paraId="240E0896"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3. </w:t>
      </w:r>
      <w:r w:rsidRPr="00B82978">
        <w:rPr>
          <w:rFonts w:ascii="Times New Roman" w:hAnsi="Times New Roman" w:cs="Times New Roman"/>
          <w:noProof/>
          <w:sz w:val="24"/>
          <w:szCs w:val="24"/>
        </w:rPr>
        <w:tab/>
        <w:t xml:space="preserve">Wagner AL, Masters NB, Domek GJ, Mathew JL, Sun X, Asturias EJ, et al. Comparisons of vaccine hesitancy across five low- and middle-income countries. Vaccines. 2019;7(4):1–11. </w:t>
      </w:r>
    </w:p>
    <w:p w14:paraId="496C2DF2"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4. </w:t>
      </w:r>
      <w:r w:rsidRPr="00B82978">
        <w:rPr>
          <w:rFonts w:ascii="Times New Roman" w:hAnsi="Times New Roman" w:cs="Times New Roman"/>
          <w:noProof/>
          <w:sz w:val="24"/>
          <w:szCs w:val="24"/>
        </w:rPr>
        <w:tab/>
        <w:t xml:space="preserve">Ward PR, Attwell K, Meyer SB, Rokkas P, Leask J. Understanding the perceived logic of care by parents: A qualitative study in Australia. PLoS One. 2017;12(10):1–15. </w:t>
      </w:r>
    </w:p>
    <w:p w14:paraId="562B7361"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5. </w:t>
      </w:r>
      <w:r w:rsidRPr="00B82978">
        <w:rPr>
          <w:rFonts w:ascii="Times New Roman" w:hAnsi="Times New Roman" w:cs="Times New Roman"/>
          <w:noProof/>
          <w:sz w:val="24"/>
          <w:szCs w:val="24"/>
        </w:rPr>
        <w:tab/>
        <w:t xml:space="preserve">Acheampong T, Akorsikumah EA, Osae-Kwapong J, Khalid M, Appiah A, Amuasi JH. Examining vaccine hesitancy in sub-saharan africa: A survey of the knowledge and attitudes among adults to receive covid-19 vaccines in ghana. Vaccines. 2021;9(8). </w:t>
      </w:r>
    </w:p>
    <w:p w14:paraId="5BF6419A"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6. </w:t>
      </w:r>
      <w:r w:rsidRPr="00B82978">
        <w:rPr>
          <w:rFonts w:ascii="Times New Roman" w:hAnsi="Times New Roman" w:cs="Times New Roman"/>
          <w:noProof/>
          <w:sz w:val="24"/>
          <w:szCs w:val="24"/>
        </w:rPr>
        <w:tab/>
        <w:t>Carcelen AC, Prosperi C, Mutembo S, Chongwe G, Mwansa FD, Ndubani P, et al. COVID-19 vaccine hesitancy in Zambia: a glimpse at the possible challenges ahead for COVID-19 vaccination rollout in sub-Saharan Africa. Hum Vaccines Immunother [Internet]. 2021;00(00):1–6. Available from: https://doi.org/10.1080/21645515.2021.1948784</w:t>
      </w:r>
    </w:p>
    <w:p w14:paraId="113FAA55"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7. </w:t>
      </w:r>
      <w:r w:rsidRPr="00B82978">
        <w:rPr>
          <w:rFonts w:ascii="Times New Roman" w:hAnsi="Times New Roman" w:cs="Times New Roman"/>
          <w:noProof/>
          <w:sz w:val="24"/>
          <w:szCs w:val="24"/>
        </w:rPr>
        <w:tab/>
        <w:t xml:space="preserve">Afolabi AA, Ilesanmi OS. Dealing with vaccine hesitancy in Africa: The prospective COVID-19 vaccine context. Pan Afr Med J. 2021;38(3):1–7. </w:t>
      </w:r>
    </w:p>
    <w:p w14:paraId="52763C3F"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8. </w:t>
      </w:r>
      <w:r w:rsidRPr="00B82978">
        <w:rPr>
          <w:rFonts w:ascii="Times New Roman" w:hAnsi="Times New Roman" w:cs="Times New Roman"/>
          <w:noProof/>
          <w:sz w:val="24"/>
          <w:szCs w:val="24"/>
        </w:rPr>
        <w:tab/>
        <w:t>Cooper S, Betsch C, Sambala EZ, Mchiza N, Wiysonge CS. Vaccine hesitancy–a potential threat to the achievements of vaccination programmes in Africa. Hum Vaccines Immunother [Internet]. 2018;14(10):2355–7. Available from: https://doi.org/10.1080/21645515.2018.1460987</w:t>
      </w:r>
    </w:p>
    <w:p w14:paraId="1CF20DA9"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9. </w:t>
      </w:r>
      <w:r w:rsidRPr="00B82978">
        <w:rPr>
          <w:rFonts w:ascii="Times New Roman" w:hAnsi="Times New Roman" w:cs="Times New Roman"/>
          <w:noProof/>
          <w:sz w:val="24"/>
          <w:szCs w:val="24"/>
        </w:rPr>
        <w:tab/>
        <w:t>Cooper S, van Rooyen H, Wiysonge CS. COVID-19 vaccine hesitancy in South Africa: how can we maximize uptake of COVID-19 vaccines? Expert Rev Vaccines [Internet]. 2021;20(8):921–33. Available from: https://doi.org/10.1080/14760584.2021.1949291</w:t>
      </w:r>
    </w:p>
    <w:p w14:paraId="0D02DEE5"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10. </w:t>
      </w:r>
      <w:r w:rsidRPr="00B82978">
        <w:rPr>
          <w:rFonts w:ascii="Times New Roman" w:hAnsi="Times New Roman" w:cs="Times New Roman"/>
          <w:noProof/>
          <w:sz w:val="24"/>
          <w:szCs w:val="24"/>
        </w:rPr>
        <w:tab/>
        <w:t xml:space="preserve">Baumgaertner B, Carlisle JE, Justwan F. The influence of political ideology and trust on willingness to vaccinate. PLoS One. 2018;13(1):1–13. </w:t>
      </w:r>
    </w:p>
    <w:p w14:paraId="422DAA25"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11. </w:t>
      </w:r>
      <w:r w:rsidRPr="00B82978">
        <w:rPr>
          <w:rFonts w:ascii="Times New Roman" w:hAnsi="Times New Roman" w:cs="Times New Roman"/>
          <w:noProof/>
          <w:sz w:val="24"/>
          <w:szCs w:val="24"/>
        </w:rPr>
        <w:tab/>
        <w:t xml:space="preserve">Bodily JM, Tsunoda I, Alexander JS. Scientific Evaluation of the Court Evidence Submitted to the 2019 Human Papillomavirus Vaccine Libel Case and Its Decision in Japan. Front Med. 2020;7(July):2019–21. </w:t>
      </w:r>
    </w:p>
    <w:p w14:paraId="6CE514B2"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12. </w:t>
      </w:r>
      <w:r w:rsidRPr="00B82978">
        <w:rPr>
          <w:rFonts w:ascii="Times New Roman" w:hAnsi="Times New Roman" w:cs="Times New Roman"/>
          <w:noProof/>
          <w:sz w:val="24"/>
          <w:szCs w:val="24"/>
        </w:rPr>
        <w:tab/>
        <w:t>Hornsey MJ, Lobera J, Díaz-Catalán C. Vaccine hesitancy is strongly associated with distrust of conventional medicine, and only weakly associated with trust in alternative medicine. Soc Sci Med [Internet]. 2020;255(April):113019. Available from: https://doi.org/10.1016/j.socscimed.2020.113019</w:t>
      </w:r>
    </w:p>
    <w:p w14:paraId="2B57E6E7"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13. </w:t>
      </w:r>
      <w:r w:rsidRPr="00B82978">
        <w:rPr>
          <w:rFonts w:ascii="Times New Roman" w:hAnsi="Times New Roman" w:cs="Times New Roman"/>
          <w:noProof/>
          <w:sz w:val="24"/>
          <w:szCs w:val="24"/>
        </w:rPr>
        <w:tab/>
        <w:t xml:space="preserve">Quinn SC, Jamison AM, An J, Hancock GR, Freimuth VS. Measuring vaccine hesitancy, confidence, trust and flu vaccine uptake: Results of a national survey of White and African American adults. Vaccine. 2019;37(9):1168–73. </w:t>
      </w:r>
    </w:p>
    <w:p w14:paraId="6641F7AB"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14. </w:t>
      </w:r>
      <w:r w:rsidRPr="00B82978">
        <w:rPr>
          <w:rFonts w:ascii="Times New Roman" w:hAnsi="Times New Roman" w:cs="Times New Roman"/>
          <w:noProof/>
          <w:sz w:val="24"/>
          <w:szCs w:val="24"/>
        </w:rPr>
        <w:tab/>
        <w:t xml:space="preserve">Freimuth VS, Jamison AM, An J, Hancock GR, Quinn SC. Determinants of trust in the flu vaccine for African Americans and Whites. Soc Sci Med. 2017;193:70–9. </w:t>
      </w:r>
    </w:p>
    <w:p w14:paraId="0BC74D77"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lastRenderedPageBreak/>
        <w:t xml:space="preserve">15. </w:t>
      </w:r>
      <w:r w:rsidRPr="00B82978">
        <w:rPr>
          <w:rFonts w:ascii="Times New Roman" w:hAnsi="Times New Roman" w:cs="Times New Roman"/>
          <w:noProof/>
          <w:sz w:val="24"/>
          <w:szCs w:val="24"/>
        </w:rPr>
        <w:tab/>
        <w:t>Razai MS, Osama T, McKechnie DGJ, Majeed A. Covid-19 vaccine hesitancy among ethnic minority groups. BMJ [Internet]. 2021;372:n513. Available from: http://www.ncbi.nlm.nih.gov/pubmed/33637577</w:t>
      </w:r>
    </w:p>
    <w:p w14:paraId="77F388BF"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16. </w:t>
      </w:r>
      <w:r w:rsidRPr="00B82978">
        <w:rPr>
          <w:rFonts w:ascii="Times New Roman" w:hAnsi="Times New Roman" w:cs="Times New Roman"/>
          <w:noProof/>
          <w:sz w:val="24"/>
          <w:szCs w:val="24"/>
        </w:rPr>
        <w:tab/>
        <w:t>Ward JK, Peretti-Watel P, Bocquier A, Seror V, Verger P. Vaccine hesitancy and coercion: all eyes on France. Nat Immunol [Internet]. 2019;20(10):1257–9. Available from: http://dx.doi.org/10.1038/s41590-019-0488-9</w:t>
      </w:r>
    </w:p>
    <w:p w14:paraId="54D20245"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17. </w:t>
      </w:r>
      <w:r w:rsidRPr="00B82978">
        <w:rPr>
          <w:rFonts w:ascii="Times New Roman" w:hAnsi="Times New Roman" w:cs="Times New Roman"/>
          <w:noProof/>
          <w:sz w:val="24"/>
          <w:szCs w:val="24"/>
        </w:rPr>
        <w:tab/>
        <w:t xml:space="preserve">Ward JK, Alleaume C, Peretti-Watel P, Seror V, Cortaredona S, Launay O, et al. The French public’s attitudes to a future COVID-19 vaccine: The politicization of a public health issue. Soc Sci Med. 2020;265:2016–21. </w:t>
      </w:r>
    </w:p>
    <w:p w14:paraId="17ADE6B6"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18. </w:t>
      </w:r>
      <w:r w:rsidRPr="00B82978">
        <w:rPr>
          <w:rFonts w:ascii="Times New Roman" w:hAnsi="Times New Roman" w:cs="Times New Roman"/>
          <w:noProof/>
          <w:sz w:val="24"/>
          <w:szCs w:val="24"/>
        </w:rPr>
        <w:tab/>
        <w:t>Simms KT, Hanley SJB, Smith MA, Keane A, Canfell K. Impact of HPV vaccine hesitancy on cervical cancer in Japan: a modelling study. Lancet Public Heal [Internet]. 2020;5(4):e223–34. Available from: http://dx.doi.org/10.1016/S2468-2667(20)30010-4</w:t>
      </w:r>
    </w:p>
    <w:p w14:paraId="05789F33"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19. </w:t>
      </w:r>
      <w:r w:rsidRPr="00B82978">
        <w:rPr>
          <w:rFonts w:ascii="Times New Roman" w:hAnsi="Times New Roman" w:cs="Times New Roman"/>
          <w:noProof/>
          <w:sz w:val="24"/>
          <w:szCs w:val="24"/>
        </w:rPr>
        <w:tab/>
        <w:t xml:space="preserve">Kwok KO, Li KK, Lee SS, Chng PHY, Wei VWI, Ismail NH, et al. Multi-centre study on cultural dimensions and perceived attitudes of nurses towards influenza vaccination uptake. J Hosp Infect. 2019;102(3):337–42. </w:t>
      </w:r>
    </w:p>
    <w:p w14:paraId="7F801B26"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20. </w:t>
      </w:r>
      <w:r w:rsidRPr="00B82978">
        <w:rPr>
          <w:rFonts w:ascii="Times New Roman" w:hAnsi="Times New Roman" w:cs="Times New Roman"/>
          <w:noProof/>
          <w:sz w:val="24"/>
          <w:szCs w:val="24"/>
        </w:rPr>
        <w:tab/>
        <w:t xml:space="preserve">Kwok KO, Li KK, WEI WI, Tang A, Wong SYS, Lee SS. Influenza vaccine uptake, COVID-19 vaccination intention and vaccine hesitancy among nurses: A survey. Int J Nurs Stud. 2021;114. </w:t>
      </w:r>
    </w:p>
    <w:p w14:paraId="709E86C6"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21. </w:t>
      </w:r>
      <w:r w:rsidRPr="00B82978">
        <w:rPr>
          <w:rFonts w:ascii="Times New Roman" w:hAnsi="Times New Roman" w:cs="Times New Roman"/>
          <w:noProof/>
          <w:sz w:val="24"/>
          <w:szCs w:val="24"/>
        </w:rPr>
        <w:tab/>
        <w:t>Mizumachi K, Aoki H, Kitano T, Onishi T, Takeyama M, Shima M. How to recover lost vaccine acceptance? A multi-center survey on HPV vaccine acceptance in Japan. J Infect Chemother [Internet]. 2021;27(3):445–9. Available from: https://doi.org/10.1016/j.jiac.2020.10.012</w:t>
      </w:r>
    </w:p>
    <w:p w14:paraId="0CA55172"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22. </w:t>
      </w:r>
      <w:r w:rsidRPr="00B82978">
        <w:rPr>
          <w:rFonts w:ascii="Times New Roman" w:hAnsi="Times New Roman" w:cs="Times New Roman"/>
          <w:noProof/>
          <w:sz w:val="24"/>
          <w:szCs w:val="24"/>
        </w:rPr>
        <w:tab/>
        <w:t xml:space="preserve">Shimizu K, Sorano S, Iwai K. Vaccine hesitancy in Japan: Is the country well prepared for Tokyo 2020? Travel Med Infect Dis. 2020;(January). </w:t>
      </w:r>
    </w:p>
    <w:p w14:paraId="3D322B1A"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23. </w:t>
      </w:r>
      <w:r w:rsidRPr="00B82978">
        <w:rPr>
          <w:rFonts w:ascii="Times New Roman" w:hAnsi="Times New Roman" w:cs="Times New Roman"/>
          <w:noProof/>
          <w:sz w:val="24"/>
          <w:szCs w:val="24"/>
        </w:rPr>
        <w:tab/>
        <w:t>Du F, Chantler T, Francis MR, Sun FY, Zhang X, Han K, et al. The determinants of vaccine hesitancy in China: A cross-sectional study following the Changchun Changsheng vaccine incident. Vaccine [Internet]. 2020;38(47):7464–71. Available from: https://doi.org/10.1016/j.vaccine.2020.09.075</w:t>
      </w:r>
    </w:p>
    <w:p w14:paraId="48AC501F" w14:textId="77777777" w:rsidR="00B82978" w:rsidRPr="00B82978" w:rsidRDefault="00B82978" w:rsidP="00B82978">
      <w:pPr>
        <w:widowControl w:val="0"/>
        <w:autoSpaceDE w:val="0"/>
        <w:autoSpaceDN w:val="0"/>
        <w:adjustRightInd w:val="0"/>
        <w:spacing w:line="240" w:lineRule="auto"/>
        <w:ind w:left="640" w:hanging="640"/>
        <w:rPr>
          <w:rFonts w:ascii="Times New Roman" w:hAnsi="Times New Roman" w:cs="Times New Roman"/>
          <w:noProof/>
          <w:sz w:val="24"/>
          <w:szCs w:val="24"/>
        </w:rPr>
      </w:pPr>
      <w:r w:rsidRPr="00B82978">
        <w:rPr>
          <w:rFonts w:ascii="Times New Roman" w:hAnsi="Times New Roman" w:cs="Times New Roman"/>
          <w:noProof/>
          <w:sz w:val="24"/>
          <w:szCs w:val="24"/>
        </w:rPr>
        <w:t xml:space="preserve">24. </w:t>
      </w:r>
      <w:r w:rsidRPr="00B82978">
        <w:rPr>
          <w:rFonts w:ascii="Times New Roman" w:hAnsi="Times New Roman" w:cs="Times New Roman"/>
          <w:noProof/>
          <w:sz w:val="24"/>
          <w:szCs w:val="24"/>
        </w:rPr>
        <w:tab/>
        <w:t>Wagner AL, Huang Z, Ren J, Laffoon M, Ji M, Pinckney LC, et al. Vaccine Hesitancy and Concerns About Vaccine Safety and Effectiveness in Shanghai, China. Am J Prev Med [Internet]. 2021;60(1):S77–86. Available from: https://doi.org/10.1016/j.amepre.2020.09.003</w:t>
      </w:r>
    </w:p>
    <w:p w14:paraId="102237C2" w14:textId="1E07E4B5" w:rsidR="00B82978" w:rsidRPr="00B82978" w:rsidRDefault="00B82978" w:rsidP="00B82978">
      <w:pPr>
        <w:jc w:val="center"/>
        <w:rPr>
          <w:rFonts w:ascii="Times New Roman" w:hAnsi="Times New Roman" w:cs="Times New Roman"/>
          <w:b/>
          <w:bCs/>
          <w:sz w:val="24"/>
          <w:szCs w:val="24"/>
        </w:rPr>
      </w:pPr>
      <w:r w:rsidRPr="00B82978">
        <w:rPr>
          <w:rFonts w:ascii="Times New Roman" w:hAnsi="Times New Roman" w:cs="Times New Roman"/>
          <w:b/>
          <w:bCs/>
          <w:sz w:val="24"/>
          <w:szCs w:val="24"/>
        </w:rPr>
        <w:fldChar w:fldCharType="end"/>
      </w:r>
    </w:p>
    <w:sectPr w:rsidR="00B82978" w:rsidRPr="00B8297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819A0" w14:textId="77777777" w:rsidR="00502CFE" w:rsidRDefault="00502CFE" w:rsidP="008E65C3">
      <w:pPr>
        <w:spacing w:after="0" w:line="240" w:lineRule="auto"/>
      </w:pPr>
      <w:r>
        <w:separator/>
      </w:r>
    </w:p>
  </w:endnote>
  <w:endnote w:type="continuationSeparator" w:id="0">
    <w:p w14:paraId="7B06311D" w14:textId="77777777" w:rsidR="00502CFE" w:rsidRDefault="00502CFE" w:rsidP="008E65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62701" w14:textId="77777777" w:rsidR="00502CFE" w:rsidRDefault="00502CFE" w:rsidP="008E65C3">
      <w:pPr>
        <w:spacing w:after="0" w:line="240" w:lineRule="auto"/>
      </w:pPr>
      <w:r>
        <w:separator/>
      </w:r>
    </w:p>
  </w:footnote>
  <w:footnote w:type="continuationSeparator" w:id="0">
    <w:p w14:paraId="0097208E" w14:textId="77777777" w:rsidR="00502CFE" w:rsidRDefault="00502CFE" w:rsidP="008E65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F49"/>
    <w:rsid w:val="004B5582"/>
    <w:rsid w:val="00502CFE"/>
    <w:rsid w:val="0055354A"/>
    <w:rsid w:val="00596F49"/>
    <w:rsid w:val="005C4DCE"/>
    <w:rsid w:val="00627AAB"/>
    <w:rsid w:val="0074667D"/>
    <w:rsid w:val="008E65C3"/>
    <w:rsid w:val="00B82978"/>
    <w:rsid w:val="00D32543"/>
    <w:rsid w:val="00E6580D"/>
    <w:rsid w:val="00E93B1C"/>
    <w:rsid w:val="6D88A72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69693"/>
  <w15:chartTrackingRefBased/>
  <w15:docId w15:val="{A212ED0F-9D2B-4483-BF80-326351198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65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65C3"/>
  </w:style>
  <w:style w:type="paragraph" w:styleId="Footer">
    <w:name w:val="footer"/>
    <w:basedOn w:val="Normal"/>
    <w:link w:val="FooterChar"/>
    <w:uiPriority w:val="99"/>
    <w:unhideWhenUsed/>
    <w:rsid w:val="008E65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65C3"/>
  </w:style>
  <w:style w:type="table" w:styleId="TableGrid">
    <w:name w:val="Table Grid"/>
    <w:basedOn w:val="TableNormal"/>
    <w:uiPriority w:val="39"/>
    <w:rsid w:val="008E6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86962-47AB-4879-A65E-D246981DE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0969</Words>
  <Characters>62529</Characters>
  <Application>Microsoft Office Word</Application>
  <DocSecurity>0</DocSecurity>
  <Lines>521</Lines>
  <Paragraphs>146</Paragraphs>
  <ScaleCrop>false</ScaleCrop>
  <Company/>
  <LinksUpToDate>false</LinksUpToDate>
  <CharactersWithSpaces>7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ourtney</dc:creator>
  <cp:keywords/>
  <dc:description/>
  <cp:lastModifiedBy>Daniel Courtney</cp:lastModifiedBy>
  <cp:revision>7</cp:revision>
  <dcterms:created xsi:type="dcterms:W3CDTF">2021-11-08T13:58:00Z</dcterms:created>
  <dcterms:modified xsi:type="dcterms:W3CDTF">2021-11-08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04f46795-f6c3-342f-b92c-9bc072415a86</vt:lpwstr>
  </property>
</Properties>
</file>